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E4B53" w14:textId="72A34B65" w:rsidR="000406CF" w:rsidRDefault="00375C08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l Tables &amp; Figure</w:t>
      </w:r>
    </w:p>
    <w:p w14:paraId="0A1B4A94" w14:textId="77777777" w:rsidR="002167FD" w:rsidRPr="000406CF" w:rsidRDefault="002167FD">
      <w:pPr>
        <w:rPr>
          <w:b/>
          <w:bCs/>
          <w:sz w:val="32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530"/>
        <w:gridCol w:w="1530"/>
        <w:gridCol w:w="2070"/>
        <w:gridCol w:w="2520"/>
      </w:tblGrid>
      <w:tr w:rsidR="00216FEC" w:rsidRPr="00307635" w14:paraId="1E4EFB1C" w14:textId="77777777" w:rsidTr="00BD16B9">
        <w:trPr>
          <w:trHeight w:val="315"/>
        </w:trPr>
        <w:tc>
          <w:tcPr>
            <w:tcW w:w="8995" w:type="dxa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2E94D227" w14:textId="3EFB6F66" w:rsidR="00216FEC" w:rsidRPr="00375C08" w:rsidRDefault="00375C08" w:rsidP="00BD16B9">
            <w:pPr>
              <w:jc w:val="left"/>
              <w:rPr>
                <w:b/>
                <w:bCs/>
                <w:sz w:val="20"/>
                <w:szCs w:val="20"/>
              </w:rPr>
            </w:pPr>
            <w:r w:rsidRPr="00375C08">
              <w:rPr>
                <w:b/>
                <w:bCs/>
              </w:rPr>
              <w:t>Supplemental Table S</w:t>
            </w:r>
            <w:r w:rsidR="00216FEC" w:rsidRPr="00375C08">
              <w:rPr>
                <w:b/>
                <w:bCs/>
              </w:rPr>
              <w:t>1: Surrogate subtypes definition</w:t>
            </w:r>
          </w:p>
        </w:tc>
      </w:tr>
      <w:tr w:rsidR="00216FEC" w:rsidRPr="00307635" w14:paraId="0E5C4297" w14:textId="77777777" w:rsidTr="00BD16B9">
        <w:trPr>
          <w:trHeight w:val="315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042BF3" w14:textId="77777777" w:rsidR="00216FEC" w:rsidRPr="00FF6804" w:rsidRDefault="00216FEC" w:rsidP="00BD16B9">
            <w:pPr>
              <w:jc w:val="center"/>
              <w:rPr>
                <w:b/>
                <w:bCs/>
                <w:sz w:val="20"/>
                <w:szCs w:val="20"/>
              </w:rPr>
            </w:pPr>
            <w:r w:rsidRPr="00FF6804">
              <w:rPr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16EDC1" w14:textId="77777777" w:rsidR="00216FEC" w:rsidRPr="00FF6804" w:rsidRDefault="00216FEC" w:rsidP="00BD16B9">
            <w:pPr>
              <w:jc w:val="center"/>
              <w:rPr>
                <w:b/>
                <w:bCs/>
                <w:sz w:val="20"/>
                <w:szCs w:val="20"/>
              </w:rPr>
            </w:pPr>
            <w:r w:rsidRPr="00FF6804">
              <w:rPr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ABF535" w14:textId="77777777" w:rsidR="00216FEC" w:rsidRPr="00FF6804" w:rsidRDefault="00216FEC" w:rsidP="00BD16B9">
            <w:pPr>
              <w:jc w:val="center"/>
              <w:rPr>
                <w:b/>
                <w:bCs/>
                <w:sz w:val="20"/>
                <w:szCs w:val="20"/>
              </w:rPr>
            </w:pPr>
            <w:r w:rsidRPr="00FF6804">
              <w:rPr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EAC1E8" w14:textId="77777777" w:rsidR="00216FEC" w:rsidRPr="00FF6804" w:rsidRDefault="00216FEC" w:rsidP="00BD16B9">
            <w:pPr>
              <w:jc w:val="center"/>
              <w:rPr>
                <w:b/>
                <w:bCs/>
                <w:sz w:val="20"/>
                <w:szCs w:val="20"/>
              </w:rPr>
            </w:pPr>
            <w:r w:rsidRPr="00FF6804">
              <w:rPr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1D97FA" w14:textId="77777777" w:rsidR="00216FEC" w:rsidRPr="00FF6804" w:rsidRDefault="00216FEC" w:rsidP="00BD16B9">
            <w:pPr>
              <w:jc w:val="center"/>
              <w:rPr>
                <w:b/>
                <w:bCs/>
                <w:sz w:val="20"/>
                <w:szCs w:val="20"/>
              </w:rPr>
            </w:pPr>
            <w:r w:rsidRPr="00FF6804">
              <w:rPr>
                <w:b/>
                <w:bCs/>
                <w:sz w:val="20"/>
                <w:szCs w:val="20"/>
              </w:rPr>
              <w:t>Surrogate subtypes</w:t>
            </w:r>
          </w:p>
        </w:tc>
      </w:tr>
      <w:tr w:rsidR="00216FEC" w:rsidRPr="00307635" w14:paraId="6FEA2AF5" w14:textId="77777777" w:rsidTr="00BD16B9">
        <w:trPr>
          <w:trHeight w:val="315"/>
        </w:trPr>
        <w:tc>
          <w:tcPr>
            <w:tcW w:w="1345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4735C7F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8B02C1B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1958AB">
              <w:rPr>
                <w:sz w:val="20"/>
                <w:szCs w:val="20"/>
              </w:rPr>
              <w:t>Positiv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998FBF2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1958AB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D066194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FF6804">
              <w:rPr>
                <w:sz w:val="20"/>
                <w:szCs w:val="20"/>
              </w:rPr>
              <w:t>n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8DA75E8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Luminal HER2 positive</w:t>
            </w:r>
          </w:p>
        </w:tc>
      </w:tr>
      <w:tr w:rsidR="00216FEC" w:rsidRPr="00307635" w14:paraId="77ECD4D2" w14:textId="77777777" w:rsidTr="00BD16B9">
        <w:trPr>
          <w:trHeight w:val="300"/>
        </w:trPr>
        <w:tc>
          <w:tcPr>
            <w:tcW w:w="1345" w:type="dxa"/>
            <w:vMerge w:val="restar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057EE594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376DFB">
              <w:rPr>
                <w:sz w:val="20"/>
                <w:szCs w:val="20"/>
              </w:rPr>
              <w:t>Positive</w:t>
            </w:r>
          </w:p>
        </w:tc>
        <w:tc>
          <w:tcPr>
            <w:tcW w:w="1530" w:type="dxa"/>
            <w:vMerge w:val="restar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03A19E2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376DFB">
              <w:rPr>
                <w:sz w:val="20"/>
                <w:szCs w:val="20"/>
              </w:rPr>
              <w:t>Positive</w:t>
            </w:r>
          </w:p>
        </w:tc>
        <w:tc>
          <w:tcPr>
            <w:tcW w:w="1530" w:type="dxa"/>
            <w:vMerge w:val="restar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FFFD900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1534D667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I</w:t>
            </w:r>
          </w:p>
        </w:tc>
        <w:tc>
          <w:tcPr>
            <w:tcW w:w="252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2711FB92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Luminal A-like</w:t>
            </w:r>
          </w:p>
        </w:tc>
      </w:tr>
      <w:tr w:rsidR="00216FEC" w:rsidRPr="00307635" w14:paraId="1ABE7B0F" w14:textId="77777777" w:rsidTr="00BD16B9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53AD72C0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0181055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6376BE3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4732C998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II</w:t>
            </w:r>
          </w:p>
        </w:tc>
        <w:tc>
          <w:tcPr>
            <w:tcW w:w="2520" w:type="dxa"/>
            <w:noWrap/>
            <w:vAlign w:val="center"/>
            <w:hideMark/>
          </w:tcPr>
          <w:p w14:paraId="026C95E1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Luminal A-like</w:t>
            </w:r>
          </w:p>
        </w:tc>
      </w:tr>
      <w:tr w:rsidR="00216FEC" w:rsidRPr="00307635" w14:paraId="2043AC67" w14:textId="77777777" w:rsidTr="00BD16B9">
        <w:trPr>
          <w:trHeight w:val="300"/>
        </w:trPr>
        <w:tc>
          <w:tcPr>
            <w:tcW w:w="1345" w:type="dxa"/>
            <w:vMerge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1883A946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0E019D1A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6EF4AA89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B3F3D89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III</w:t>
            </w:r>
          </w:p>
        </w:tc>
        <w:tc>
          <w:tcPr>
            <w:tcW w:w="252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4287CAD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Luminal B-like</w:t>
            </w:r>
          </w:p>
        </w:tc>
      </w:tr>
      <w:tr w:rsidR="00216FEC" w:rsidRPr="00307635" w14:paraId="74A60C81" w14:textId="77777777" w:rsidTr="00BD16B9">
        <w:trPr>
          <w:trHeight w:val="300"/>
        </w:trPr>
        <w:tc>
          <w:tcPr>
            <w:tcW w:w="13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F399DB1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627087">
              <w:rPr>
                <w:sz w:val="20"/>
                <w:szCs w:val="20"/>
              </w:rPr>
              <w:t>Positive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0638AEF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A65E96">
              <w:rPr>
                <w:sz w:val="20"/>
                <w:szCs w:val="20"/>
              </w:rPr>
              <w:t>Negative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5D5C16D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6A3AD4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FF6804">
              <w:rPr>
                <w:sz w:val="20"/>
                <w:szCs w:val="20"/>
              </w:rPr>
              <w:t>ny</w:t>
            </w:r>
          </w:p>
        </w:tc>
        <w:tc>
          <w:tcPr>
            <w:tcW w:w="25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A5FB4C0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Luminal HER2 positive</w:t>
            </w:r>
          </w:p>
        </w:tc>
      </w:tr>
      <w:tr w:rsidR="00216FEC" w:rsidRPr="00307635" w14:paraId="61AD3BBD" w14:textId="77777777" w:rsidTr="00BD16B9">
        <w:trPr>
          <w:trHeight w:val="300"/>
        </w:trPr>
        <w:tc>
          <w:tcPr>
            <w:tcW w:w="13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13A9A24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627087">
              <w:rPr>
                <w:sz w:val="20"/>
                <w:szCs w:val="20"/>
              </w:rPr>
              <w:t>Positive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38127F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A65E96">
              <w:rPr>
                <w:sz w:val="20"/>
                <w:szCs w:val="20"/>
              </w:rPr>
              <w:t>Negative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22A6D8C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0B984C8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FF6804">
              <w:rPr>
                <w:sz w:val="20"/>
                <w:szCs w:val="20"/>
              </w:rPr>
              <w:t>ny</w:t>
            </w:r>
          </w:p>
        </w:tc>
        <w:tc>
          <w:tcPr>
            <w:tcW w:w="25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82795DE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Luminal B-like</w:t>
            </w:r>
          </w:p>
        </w:tc>
      </w:tr>
      <w:tr w:rsidR="00216FEC" w:rsidRPr="00307635" w14:paraId="073743BC" w14:textId="77777777" w:rsidTr="00BD16B9">
        <w:trPr>
          <w:trHeight w:val="300"/>
        </w:trPr>
        <w:tc>
          <w:tcPr>
            <w:tcW w:w="13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DD9B68C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C62C71">
              <w:rPr>
                <w:sz w:val="20"/>
                <w:szCs w:val="20"/>
              </w:rPr>
              <w:t>Negative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3D007C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A232C">
              <w:rPr>
                <w:sz w:val="20"/>
                <w:szCs w:val="20"/>
              </w:rPr>
              <w:t>Positive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34876E8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A232C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E065E4D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FF6804">
              <w:rPr>
                <w:sz w:val="20"/>
                <w:szCs w:val="20"/>
              </w:rPr>
              <w:t>ny</w:t>
            </w:r>
          </w:p>
        </w:tc>
        <w:tc>
          <w:tcPr>
            <w:tcW w:w="25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55C7668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HER2 positive</w:t>
            </w:r>
          </w:p>
        </w:tc>
      </w:tr>
      <w:tr w:rsidR="00216FEC" w:rsidRPr="00307635" w14:paraId="51C5727A" w14:textId="77777777" w:rsidTr="00BD16B9">
        <w:trPr>
          <w:trHeight w:val="300"/>
        </w:trPr>
        <w:tc>
          <w:tcPr>
            <w:tcW w:w="1345" w:type="dxa"/>
            <w:vMerge w:val="restar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E2E2F81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C62C71">
              <w:rPr>
                <w:sz w:val="20"/>
                <w:szCs w:val="20"/>
              </w:rPr>
              <w:t>Negative</w:t>
            </w:r>
          </w:p>
        </w:tc>
        <w:tc>
          <w:tcPr>
            <w:tcW w:w="1530" w:type="dxa"/>
            <w:vMerge w:val="restar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CE14825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530" w:type="dxa"/>
            <w:vMerge w:val="restar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9999D03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452979BF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I</w:t>
            </w:r>
          </w:p>
        </w:tc>
        <w:tc>
          <w:tcPr>
            <w:tcW w:w="252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3305F50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Luminal A-like</w:t>
            </w:r>
          </w:p>
        </w:tc>
      </w:tr>
      <w:tr w:rsidR="00216FEC" w:rsidRPr="00307635" w14:paraId="7CBDB276" w14:textId="77777777" w:rsidTr="00BD16B9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1EC59A2C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DB85A63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470379F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20129652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II</w:t>
            </w:r>
          </w:p>
        </w:tc>
        <w:tc>
          <w:tcPr>
            <w:tcW w:w="2520" w:type="dxa"/>
            <w:noWrap/>
            <w:vAlign w:val="center"/>
            <w:hideMark/>
          </w:tcPr>
          <w:p w14:paraId="041D8D2D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Luminal A-like</w:t>
            </w:r>
          </w:p>
        </w:tc>
      </w:tr>
      <w:tr w:rsidR="00216FEC" w:rsidRPr="00307635" w14:paraId="630A968D" w14:textId="77777777" w:rsidTr="00BD16B9">
        <w:trPr>
          <w:trHeight w:val="300"/>
        </w:trPr>
        <w:tc>
          <w:tcPr>
            <w:tcW w:w="1345" w:type="dxa"/>
            <w:vMerge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14746523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5058A464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73A75E67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6DD7998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III</w:t>
            </w:r>
          </w:p>
        </w:tc>
        <w:tc>
          <w:tcPr>
            <w:tcW w:w="252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98EB6E1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Luminal B-like</w:t>
            </w:r>
          </w:p>
        </w:tc>
      </w:tr>
      <w:tr w:rsidR="00216FEC" w:rsidRPr="00307635" w14:paraId="1B828127" w14:textId="77777777" w:rsidTr="00BD16B9">
        <w:trPr>
          <w:trHeight w:val="300"/>
        </w:trPr>
        <w:tc>
          <w:tcPr>
            <w:tcW w:w="13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83E7DA2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C62C71">
              <w:rPr>
                <w:sz w:val="20"/>
                <w:szCs w:val="20"/>
              </w:rPr>
              <w:t>Negative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066849A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80714E">
              <w:rPr>
                <w:sz w:val="20"/>
                <w:szCs w:val="20"/>
              </w:rPr>
              <w:t>Negative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7F9A5C4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F593549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FF6804">
              <w:rPr>
                <w:sz w:val="20"/>
                <w:szCs w:val="20"/>
              </w:rPr>
              <w:t>ny</w:t>
            </w:r>
          </w:p>
        </w:tc>
        <w:tc>
          <w:tcPr>
            <w:tcW w:w="25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C5DF4BB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HER2 positive</w:t>
            </w:r>
          </w:p>
        </w:tc>
      </w:tr>
      <w:tr w:rsidR="00216FEC" w:rsidRPr="00307635" w14:paraId="57432194" w14:textId="77777777" w:rsidTr="00BD16B9">
        <w:trPr>
          <w:trHeight w:val="300"/>
        </w:trPr>
        <w:tc>
          <w:tcPr>
            <w:tcW w:w="1345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78A17920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C62C71">
              <w:rPr>
                <w:sz w:val="20"/>
                <w:szCs w:val="20"/>
              </w:rPr>
              <w:t>Negative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5B0B729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80714E">
              <w:rPr>
                <w:sz w:val="20"/>
                <w:szCs w:val="20"/>
              </w:rPr>
              <w:t>Negative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476F8785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1CAEDB2D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FF6804">
              <w:rPr>
                <w:sz w:val="20"/>
                <w:szCs w:val="20"/>
              </w:rPr>
              <w:t>ny</w:t>
            </w:r>
          </w:p>
        </w:tc>
        <w:tc>
          <w:tcPr>
            <w:tcW w:w="252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7B1B095D" w14:textId="77777777" w:rsidR="00216FEC" w:rsidRPr="00FF6804" w:rsidRDefault="00216FEC" w:rsidP="00BD16B9">
            <w:pPr>
              <w:jc w:val="center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TNBC</w:t>
            </w:r>
          </w:p>
        </w:tc>
      </w:tr>
      <w:tr w:rsidR="00216FEC" w:rsidRPr="00307635" w14:paraId="603DCED6" w14:textId="77777777" w:rsidTr="00BD16B9">
        <w:trPr>
          <w:trHeight w:val="343"/>
        </w:trPr>
        <w:tc>
          <w:tcPr>
            <w:tcW w:w="8995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456C2114" w14:textId="77777777" w:rsidR="00216FEC" w:rsidRPr="00FF6804" w:rsidRDefault="00216FEC" w:rsidP="00BD16B9">
            <w:pPr>
              <w:spacing w:line="240" w:lineRule="auto"/>
              <w:rPr>
                <w:sz w:val="20"/>
                <w:szCs w:val="20"/>
              </w:rPr>
            </w:pPr>
            <w:r w:rsidRPr="00FF6804">
              <w:rPr>
                <w:sz w:val="20"/>
                <w:szCs w:val="20"/>
              </w:rPr>
              <w:t>ER; oestrogen receptor, PR; progesterone receptor, HER2; human epidermal growth factor receptor 2</w:t>
            </w:r>
          </w:p>
        </w:tc>
      </w:tr>
    </w:tbl>
    <w:p w14:paraId="3E34C807" w14:textId="3B14C228" w:rsidR="006D37A9" w:rsidRDefault="006D37A9" w:rsidP="00216FEC"/>
    <w:p w14:paraId="26695AC4" w14:textId="77777777" w:rsidR="006D37A9" w:rsidRDefault="006D37A9">
      <w:pPr>
        <w:spacing w:after="160" w:line="259" w:lineRule="auto"/>
        <w:jc w:val="left"/>
      </w:pPr>
      <w:r>
        <w:br w:type="page"/>
      </w:r>
    </w:p>
    <w:tbl>
      <w:tblPr>
        <w:tblW w:w="9906" w:type="dxa"/>
        <w:tblLook w:val="04A0" w:firstRow="1" w:lastRow="0" w:firstColumn="1" w:lastColumn="0" w:noHBand="0" w:noVBand="1"/>
      </w:tblPr>
      <w:tblGrid>
        <w:gridCol w:w="1975"/>
        <w:gridCol w:w="1440"/>
        <w:gridCol w:w="1229"/>
        <w:gridCol w:w="1380"/>
        <w:gridCol w:w="1229"/>
        <w:gridCol w:w="1400"/>
        <w:gridCol w:w="1253"/>
      </w:tblGrid>
      <w:tr w:rsidR="00607B69" w:rsidRPr="00864465" w14:paraId="37B45A23" w14:textId="77777777" w:rsidTr="00BB3CF6">
        <w:trPr>
          <w:trHeight w:val="432"/>
        </w:trPr>
        <w:tc>
          <w:tcPr>
            <w:tcW w:w="9906" w:type="dxa"/>
            <w:gridSpan w:val="7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69E7325" w14:textId="025AC8E6" w:rsidR="00607B69" w:rsidRPr="00864465" w:rsidRDefault="00375C08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l Table S</w:t>
            </w:r>
            <w:r w:rsidR="00607B69" w:rsidRPr="00EF33C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 T</w:t>
            </w:r>
            <w:r w:rsidR="00607B69" w:rsidRPr="00864465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mour characteristics of women diagnosed with breast cancer during pregnancy and 2 years post-delivery 1992-2018.</w:t>
            </w:r>
          </w:p>
        </w:tc>
      </w:tr>
      <w:tr w:rsidR="00607B69" w:rsidRPr="00864465" w14:paraId="3BB69DC6" w14:textId="77777777" w:rsidTr="00BB3CF6">
        <w:trPr>
          <w:trHeight w:val="432"/>
        </w:trPr>
        <w:tc>
          <w:tcPr>
            <w:tcW w:w="197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1CF2C8C2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290C7E5D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ring pregnancy</w:t>
            </w:r>
          </w:p>
        </w:tc>
        <w:tc>
          <w:tcPr>
            <w:tcW w:w="2609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5F587EFD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year post-delivery</w:t>
            </w:r>
          </w:p>
        </w:tc>
        <w:tc>
          <w:tcPr>
            <w:tcW w:w="2653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610C9B81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year post-delivery</w:t>
            </w:r>
          </w:p>
        </w:tc>
      </w:tr>
      <w:tr w:rsidR="00607B69" w:rsidRPr="00864465" w14:paraId="47D02D9E" w14:textId="77777777" w:rsidTr="00BB3CF6">
        <w:trPr>
          <w:trHeight w:val="432"/>
        </w:trPr>
        <w:tc>
          <w:tcPr>
            <w:tcW w:w="197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7CF7CB5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DF02C68" w14:textId="0EF3E479" w:rsidR="00607B69" w:rsidRDefault="002F00C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4613D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ched</w:t>
            </w:r>
          </w:p>
          <w:p w14:paraId="21E466E7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ators</w:t>
            </w:r>
          </w:p>
          <w:p w14:paraId="524C6C95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229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8EE609A" w14:textId="6C62DECC" w:rsidR="00607B69" w:rsidRPr="00864465" w:rsidRDefault="004613DE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BC</w:t>
            </w:r>
          </w:p>
          <w:p w14:paraId="4BFCD0EE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38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CE82443" w14:textId="7134037A" w:rsidR="00607B69" w:rsidRDefault="002F00C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4613D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ched</w:t>
            </w:r>
          </w:p>
          <w:p w14:paraId="30C3E419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ators</w:t>
            </w:r>
          </w:p>
          <w:p w14:paraId="6612710A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229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C87844A" w14:textId="1B0CCB81" w:rsidR="00607B69" w:rsidRPr="00864465" w:rsidRDefault="004613DE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BC</w:t>
            </w:r>
          </w:p>
          <w:p w14:paraId="25EB0E29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0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8AF75D" w14:textId="78075CD5" w:rsidR="00607B69" w:rsidRDefault="002F00C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4613D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ched</w:t>
            </w:r>
          </w:p>
          <w:p w14:paraId="7F4074A9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ators</w:t>
            </w:r>
          </w:p>
          <w:p w14:paraId="66C87B57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253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430B3DD" w14:textId="65EEFD1D" w:rsidR="00607B69" w:rsidRPr="00864465" w:rsidRDefault="004613DE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BC</w:t>
            </w:r>
          </w:p>
          <w:p w14:paraId="4B70F768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</w:tr>
      <w:tr w:rsidR="00607B69" w:rsidRPr="00864465" w14:paraId="2002F28A" w14:textId="77777777" w:rsidTr="00BB3CF6">
        <w:trPr>
          <w:trHeight w:val="432"/>
        </w:trPr>
        <w:tc>
          <w:tcPr>
            <w:tcW w:w="197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1872E243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no. of observations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0A5EF258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515D">
              <w:rPr>
                <w:color w:val="000000"/>
                <w:sz w:val="18"/>
                <w:szCs w:val="18"/>
              </w:rPr>
              <w:t>362</w:t>
            </w:r>
          </w:p>
        </w:tc>
        <w:tc>
          <w:tcPr>
            <w:tcW w:w="122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7783D0D0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EE515D"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138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16EEBA45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EE515D">
              <w:rPr>
                <w:color w:val="000000"/>
                <w:sz w:val="18"/>
                <w:szCs w:val="18"/>
              </w:rPr>
              <w:t>998</w:t>
            </w:r>
          </w:p>
        </w:tc>
        <w:tc>
          <w:tcPr>
            <w:tcW w:w="122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5F6CA289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EE515D">
              <w:rPr>
                <w:color w:val="000000"/>
                <w:sz w:val="18"/>
                <w:szCs w:val="18"/>
              </w:rPr>
              <w:t>499</w:t>
            </w:r>
          </w:p>
        </w:tc>
        <w:tc>
          <w:tcPr>
            <w:tcW w:w="140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65A447D2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EE515D">
              <w:rPr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253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6A642C43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EE515D">
              <w:rPr>
                <w:color w:val="000000"/>
                <w:sz w:val="18"/>
                <w:szCs w:val="18"/>
              </w:rPr>
              <w:t>750</w:t>
            </w:r>
          </w:p>
        </w:tc>
      </w:tr>
      <w:tr w:rsidR="00607B69" w:rsidRPr="00864465" w14:paraId="4FEC3D90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C1F56B3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umour size (T)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4DDE34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B524E2D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F8DF3A8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3C94FAA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D023295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85B417E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7B69" w:rsidRPr="00864465" w14:paraId="1307EA26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5029F65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T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A9B69D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 (38.2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9CF8578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 (21.9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401DAB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3 (41.4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BBEF120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 (21.3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73547D2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8 (39.2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2110C0B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5 (38.0)</w:t>
            </w:r>
          </w:p>
        </w:tc>
      </w:tr>
      <w:tr w:rsidR="00607B69" w:rsidRPr="00864465" w14:paraId="224D633E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1AE79DD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T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85E6C2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 (50.3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4F2614A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 (51.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18B324B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7 (44.8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4153BFE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9 (55.9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DAB4376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3 (47.5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E47C494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4 (47.2)</w:t>
            </w:r>
          </w:p>
        </w:tc>
      </w:tr>
      <w:tr w:rsidR="00607B69" w:rsidRPr="00864465" w14:paraId="00C1E3F6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DE51692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T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9F98BC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 (11.6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DB338E5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 (27.0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F9A5F71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 (13.9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04C3902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 (22.8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733DC18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 (13.3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B8F3A71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 (14.8)</w:t>
            </w:r>
          </w:p>
        </w:tc>
      </w:tr>
      <w:tr w:rsidR="00607B69" w:rsidRPr="00864465" w14:paraId="28611CC0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952FEDA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07CAA9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5F69616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E8C6C0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01D77DB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58C1108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9763F24" w14:textId="77777777" w:rsidR="00607B69" w:rsidRPr="00EE515D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0</w:t>
            </w:r>
          </w:p>
        </w:tc>
      </w:tr>
      <w:tr w:rsidR="00607B69" w:rsidRPr="00864465" w14:paraId="7D094888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098AEF8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ymph nodal involvement (N)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7D22ED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7B1DF34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DCC802C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95DC6E4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DA3E76E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3F22F32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7B69" w:rsidRPr="00864465" w14:paraId="766B1752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8309286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72081B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88 (52.0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3ADBD16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91 (50.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B3BE78E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504 (50.5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42F2872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97 (39.4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02F92FA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750 (50.0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C265A82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19 (42.6)</w:t>
            </w:r>
          </w:p>
        </w:tc>
      </w:tr>
      <w:tr w:rsidR="00607B69" w:rsidRPr="00864465" w14:paraId="5B0D1866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56AACCA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736891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31 (36.1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E7F82CE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51 (28.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CC9E389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42 (34.3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82B02A5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88 (37.6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51141CB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521 (34.7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215D805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03 (40.4)</w:t>
            </w:r>
          </w:p>
        </w:tc>
      </w:tr>
      <w:tr w:rsidR="00607B69" w:rsidRPr="00864465" w14:paraId="443968E3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06DE011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39ABF1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5 (9.7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9860621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3 (13.0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5A60810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16 (11.7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D90331D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68 (13.6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005CF8F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65 (11.0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9F84343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88 (11.7)</w:t>
            </w:r>
          </w:p>
        </w:tc>
      </w:tr>
      <w:tr w:rsidR="00607B69" w:rsidRPr="00864465" w14:paraId="17462B2D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979A45B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A3135E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8 (2.1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D2AF4F5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6 (8.8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40445ED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6 (3.6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2FB76A8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47 (9.4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403D18A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65 (4.3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18A720C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40 (5.3)</w:t>
            </w:r>
          </w:p>
        </w:tc>
      </w:tr>
      <w:tr w:rsidR="00607B69" w:rsidRPr="00864465" w14:paraId="0F2B3E25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9F317A3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DED48D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88D2DAA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B1DCA1F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0DFC84D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413FEEC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E27927B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</w:tr>
      <w:tr w:rsidR="00607B69" w:rsidRPr="00864465" w14:paraId="0DCC91B1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8FBD388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tant metastasis (M)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EEC3D3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5DB5111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9C1C3BC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97EAC81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BACCD52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F4D9150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7B69" w:rsidRPr="00864465" w14:paraId="5DE4FE3D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BFDEEDE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M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C1A3FF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54 (97.9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ABD5676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77 (97.5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CAACB21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978 (98.0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F3F77CC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471 (94.4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0E3998A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479 (98.6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686011A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735 (98.0)</w:t>
            </w:r>
          </w:p>
        </w:tc>
      </w:tr>
      <w:tr w:rsidR="00607B69" w:rsidRPr="00864465" w14:paraId="547D08C6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4FA420D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M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C4C908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8 (2.1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B612FB8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4 (2.5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A706A68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0 (2.0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5AED2F9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8 (5.6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EE08753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1 (1.4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6B47870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5 (2.0)</w:t>
            </w:r>
          </w:p>
        </w:tc>
      </w:tr>
      <w:tr w:rsidR="00607B69" w:rsidRPr="00864465" w14:paraId="3B297192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BC67496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738478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5ADD199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84ECAE7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1CABE1C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9EC08DE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F1D1E8B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0.322</w:t>
            </w:r>
          </w:p>
        </w:tc>
      </w:tr>
      <w:tr w:rsidR="00607B69" w:rsidRPr="00864465" w14:paraId="0BDF1C52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FF6B4EC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879520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A70F332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A2EA7B1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AE42C09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E7A1CFA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DB67623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7B69" w:rsidRPr="00864465" w14:paraId="1EE424A7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94E3628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Stage 0 + 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805122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93 (25.6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DB54C76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0 (16.5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F430CCD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77 (27.8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A4F0EAE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63 (12.7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5F30CF1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87 (25.8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8444A52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62 (21.6)</w:t>
            </w:r>
          </w:p>
        </w:tc>
      </w:tr>
      <w:tr w:rsidR="00607B69" w:rsidRPr="00864465" w14:paraId="1A66C6FB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15ECD9F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Stage I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031405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28 (35.3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A23D3B1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64 (35.4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B7CF8E7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32 (33.2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4659A53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59 (31.9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8DE24EA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519 (34.6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D3AF8C7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56 (34.2)</w:t>
            </w:r>
          </w:p>
        </w:tc>
      </w:tr>
      <w:tr w:rsidR="00607B69" w:rsidRPr="00864465" w14:paraId="722B2D07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3EC591B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Stage II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235D6A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34 (37.0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0C3880B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83 (45.6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846F459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69 (37.0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518D8D1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48 (49.8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542A5A4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574 (38.2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8D944A4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17 (42.3)</w:t>
            </w:r>
          </w:p>
        </w:tc>
      </w:tr>
      <w:tr w:rsidR="00607B69" w:rsidRPr="00864465" w14:paraId="364A3671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D6B637E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Stage IV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D4E604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8 (2.1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188EA10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4 (2.5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C885403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0 (2.0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50BB5A7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8 (5.6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D44BB36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1 (1.4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0CEBD8B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5 (2.0)</w:t>
            </w:r>
          </w:p>
        </w:tc>
      </w:tr>
      <w:tr w:rsidR="00607B69" w:rsidRPr="00864465" w14:paraId="4C143043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81768B0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180766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5E09744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417E2EC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3693BB2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723EBD7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81B5837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0.102</w:t>
            </w:r>
          </w:p>
        </w:tc>
      </w:tr>
      <w:tr w:rsidR="00607B69" w:rsidRPr="00864465" w14:paraId="572495F4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D8C64F7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R status 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0A1D6A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517427F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85EFDEC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F3FFCE9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4D636A3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8FAC356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7B69" w:rsidRPr="00864465" w14:paraId="0A4A3627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1999812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eg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6BA9A0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19 (32.8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9575D14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00 (55.0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79AAF25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09 (31.0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43DE10D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28 (45.7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4EF9BEC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446 (29.7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73D6B4C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68 (35.8)</w:t>
            </w:r>
          </w:p>
        </w:tc>
      </w:tr>
      <w:tr w:rsidR="00607B69" w:rsidRPr="00864465" w14:paraId="7A39EF3F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C0C2D3D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Posi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306A68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43 (67.2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E6EEB2E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81 (45.0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040FD8E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689 (69.0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84C131D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71 (54.3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9863A44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054 (70.3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D7630C6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482 (64.2)</w:t>
            </w:r>
          </w:p>
        </w:tc>
      </w:tr>
      <w:tr w:rsidR="00607B69" w:rsidRPr="00864465" w14:paraId="33DC3510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B9C437E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D5F923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FC38EAE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C457051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EF2BBBB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118A26B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91BA029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</w:tr>
      <w:tr w:rsidR="00607B69" w:rsidRPr="00864465" w14:paraId="5FF7E568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1EC7D82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 status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979DC6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B8C7B96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76E0E59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4293289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B84B98A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DCEC211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7B69" w:rsidRPr="00864465" w14:paraId="02037C2B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428C1D0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eg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A02C24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54 (42.5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DCA4A48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03 (57.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4906087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87 (38.8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1D419F8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05 (61.1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0F533E9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614 (40.9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9D52BEF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60 (48.0)</w:t>
            </w:r>
          </w:p>
        </w:tc>
      </w:tr>
      <w:tr w:rsidR="00607B69" w:rsidRPr="00864465" w14:paraId="79E62403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ABF3956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  Posi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078F87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08 (57.5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E1A257B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78 (42.9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C1CA7D8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611 (61.2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25FB9DF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94 (38.9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D6A86E3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886 (59.1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AC59B5E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90 (52.0)</w:t>
            </w:r>
          </w:p>
        </w:tc>
      </w:tr>
      <w:tr w:rsidR="00607B69" w:rsidRPr="00864465" w14:paraId="197932C8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D007025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DAE207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C1E154A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9237D30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1869B51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4013615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D84C4A7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607B69" w:rsidRPr="00864465" w14:paraId="395AAD6E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99DDCB9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R2 status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299CA5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F6B2DF3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DCE8C1C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7E1D6EE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DFF2A3F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1049F28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7B69" w:rsidRPr="00864465" w14:paraId="6799F872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6BC1E04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eg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D85D1D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55 (70.4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C78FD52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23 (68.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89B2030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739 (74.1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22E8C68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17 (63.5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ECD49C0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136 (75.7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49307AB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519 (69.3)</w:t>
            </w:r>
          </w:p>
        </w:tc>
      </w:tr>
      <w:tr w:rsidR="00607B69" w:rsidRPr="00864465" w14:paraId="2FA74224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8DD18A4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Posi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06FC47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07 (29.6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809328B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58 (31.8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E4D6FE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59 (25.9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D186F3D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182 (36.5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D70745E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364 (24.3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E2D01B4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231 (30.7)</w:t>
            </w:r>
          </w:p>
        </w:tc>
      </w:tr>
      <w:tr w:rsidR="00607B69" w:rsidRPr="00864465" w14:paraId="25B80B9E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EA11A32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76D611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AFF2536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9437D0F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D21666B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562D2AA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B389BA6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607B69" w:rsidRPr="00864465" w14:paraId="3D0E2863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0A27DD9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ade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C2B252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C3FA804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1D6C16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0C8382B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C1FC1F4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960AE5E" w14:textId="77777777" w:rsidR="00607B69" w:rsidRPr="00EE515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7B69" w:rsidRPr="00864465" w14:paraId="041CADDA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3302871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Grade 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8C6605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30 (8.3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A32A808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8 (4.5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465090E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103 (10.3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319493B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29 (5.8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C1B530B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174 (11.6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F4DBB71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36 (4.8)</w:t>
            </w:r>
          </w:p>
        </w:tc>
      </w:tr>
      <w:tr w:rsidR="00607B69" w:rsidRPr="00864465" w14:paraId="08E681E9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B4648D4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Grade I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64D58B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126 (34.8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160F7E1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44 (24.3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0127064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330 (33.1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E6E9D9F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122 (24.5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4A1A8D1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540 (36.0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8D61B6A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273 (36.4)</w:t>
            </w:r>
          </w:p>
        </w:tc>
      </w:tr>
      <w:tr w:rsidR="00607B69" w:rsidRPr="00864465" w14:paraId="5515139C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E12774D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Grade II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778C87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206 (56.8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65702CB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129 (71.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312E103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565 (56.6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64F23EF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348 (69.7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5223441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787 (52.4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C3B96CD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441 (58.8)</w:t>
            </w:r>
          </w:p>
        </w:tc>
      </w:tr>
      <w:tr w:rsidR="00607B69" w:rsidRPr="00864465" w14:paraId="41D7E5C9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49E190C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339EE0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762D616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5BBD43F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1CA4EF3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943A6DA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364ECA9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07B69" w:rsidRPr="00864465" w14:paraId="7CC9C875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2973A6C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rogate subtype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A8F203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2594072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50A29B5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1EEEBDB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5DB07FF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ECEC0DE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7B69" w:rsidRPr="00864465" w14:paraId="41CA90AE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41C191A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Luminal A-lik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FBEA2A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99 (27.4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F53206D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29 (16.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0FE743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294 (29.5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427E44E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70 (14.1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96E84EA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486 (32.4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FEDD328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170 (22.7)</w:t>
            </w:r>
          </w:p>
        </w:tc>
      </w:tr>
      <w:tr w:rsidR="00607B69" w:rsidRPr="00864465" w14:paraId="6EB76DF8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31D3350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Luminal B-lik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463E35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79 (21.8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BCD4F4C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37 (20.4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E67DA7E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252 (25.3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1360359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109 (21.9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02B0C35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362 (24.2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E7FFA6F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179 (23.8)</w:t>
            </w:r>
          </w:p>
        </w:tc>
      </w:tr>
      <w:tr w:rsidR="00607B69" w:rsidRPr="00864465" w14:paraId="7C6393B4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E02ABFF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uminal HER2 posi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8D1481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72 (20.0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A585B8D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28 (15.5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ABCFD06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177 (17.8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F43AFFD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99 (19.9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2C34A75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244 (16.3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90C6AA2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151 (20.1)</w:t>
            </w:r>
          </w:p>
        </w:tc>
      </w:tr>
      <w:tr w:rsidR="00607B69" w:rsidRPr="00864465" w14:paraId="2964B6B0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3264BD7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HER2 posi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383CDD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35 (9.6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B83C83E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30 (16.4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A5EA2F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81 (8.2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D15EA10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83 (16.7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CC12B40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120 (8.0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9A4FC02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79 (10.6)</w:t>
            </w:r>
          </w:p>
        </w:tc>
      </w:tr>
      <w:tr w:rsidR="00607B69" w:rsidRPr="00864465" w14:paraId="5654F011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7C14F3D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TNB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098DB5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77 (21.2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F8E3B95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57 (31.7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E90B373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193 (19.3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041010B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137 (27.5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8D1DAAA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288 (19.2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5BE732A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171 (22.8)</w:t>
            </w:r>
          </w:p>
        </w:tc>
      </w:tr>
      <w:tr w:rsidR="00607B69" w:rsidRPr="00864465" w14:paraId="079AAB2D" w14:textId="77777777" w:rsidTr="00BB3CF6">
        <w:trPr>
          <w:trHeight w:val="4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38AA5E7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0B4DB5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1B0FAD6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D93B4AB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686BE30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A3B2EE0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B820F88" w14:textId="77777777" w:rsidR="00607B69" w:rsidRPr="00734B9D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4B9D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607B69" w:rsidRPr="00864465" w14:paraId="51556B00" w14:textId="77777777" w:rsidTr="00BB3CF6">
        <w:trPr>
          <w:trHeight w:val="432"/>
        </w:trPr>
        <w:tc>
          <w:tcPr>
            <w:tcW w:w="9906" w:type="dxa"/>
            <w:gridSpan w:val="7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A59DDC" w14:textId="6EFE77ED" w:rsidR="00607B69" w:rsidRPr="00864465" w:rsidRDefault="0074105A" w:rsidP="00BB3CF6">
            <w:pPr>
              <w:spacing w:line="240" w:lineRule="auto"/>
              <w:rPr>
                <w:sz w:val="20"/>
                <w:szCs w:val="20"/>
              </w:rPr>
            </w:pPr>
            <w:r w:rsidRPr="0074105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rBC; Breast cancer diagnosed during pregnancy, PPBC; Breast cancer diagnosed post-delivery</w:t>
            </w:r>
            <w:r w:rsidR="00607B69"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607B69" w:rsidRPr="00864465">
              <w:rPr>
                <w:sz w:val="20"/>
                <w:szCs w:val="20"/>
              </w:rPr>
              <w:t xml:space="preserve"> ER; oestrogen receptor, PR; progesterone receptor, HER2; human epidermal growth factor receptor 2</w:t>
            </w:r>
          </w:p>
          <w:p w14:paraId="13A5E9D3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requencies modelled from logistic and multinomial regressions to utilise the imputed datasets</w:t>
            </w:r>
          </w:p>
          <w:p w14:paraId="5F080284" w14:textId="77777777" w:rsidR="00607B69" w:rsidRPr="00864465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b </w:t>
            </w: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Wald test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ased on imputed data.</w:t>
            </w:r>
          </w:p>
        </w:tc>
      </w:tr>
    </w:tbl>
    <w:p w14:paraId="488540D3" w14:textId="77777777" w:rsidR="00216FEC" w:rsidRDefault="00216FEC" w:rsidP="00216FEC"/>
    <w:p w14:paraId="5EE1C276" w14:textId="781F5476" w:rsidR="00F83EB4" w:rsidRDefault="00216FEC" w:rsidP="00216FEC">
      <w:pPr>
        <w:pStyle w:val="EndNoteBibliography"/>
        <w:rPr>
          <w:rFonts w:ascii="Times New Roman" w:hAnsi="Times New Roman" w:cs="Times New Roman"/>
          <w:lang w:val="en-GB"/>
        </w:rPr>
      </w:pPr>
      <w:r w:rsidRPr="00864465">
        <w:rPr>
          <w:rFonts w:ascii="Times New Roman" w:hAnsi="Times New Roman" w:cs="Times New Roman"/>
          <w:b/>
          <w:bCs/>
          <w:noProof w:val="0"/>
          <w:lang w:val="en-GB"/>
        </w:rPr>
        <w:fldChar w:fldCharType="begin"/>
      </w:r>
      <w:r w:rsidRPr="00864465">
        <w:rPr>
          <w:rFonts w:ascii="Times New Roman" w:hAnsi="Times New Roman" w:cs="Times New Roman"/>
          <w:b/>
          <w:bCs/>
          <w:lang w:val="en-GB"/>
        </w:rPr>
        <w:instrText xml:space="preserve"> ADDIN EN.REFLIST </w:instrText>
      </w:r>
      <w:r w:rsidRPr="00864465">
        <w:rPr>
          <w:rFonts w:ascii="Times New Roman" w:hAnsi="Times New Roman" w:cs="Times New Roman"/>
          <w:b/>
          <w:bCs/>
          <w:noProof w:val="0"/>
          <w:lang w:val="en-GB"/>
        </w:rPr>
        <w:fldChar w:fldCharType="separate"/>
      </w:r>
    </w:p>
    <w:p w14:paraId="69F5A860" w14:textId="77777777" w:rsidR="00F83EB4" w:rsidRPr="00864465" w:rsidRDefault="00F83EB4" w:rsidP="00216FEC">
      <w:pPr>
        <w:pStyle w:val="EndNoteBibliography"/>
        <w:rPr>
          <w:rFonts w:ascii="Times New Roman" w:hAnsi="Times New Roman" w:cs="Times New Roman"/>
          <w:lang w:val="en-GB"/>
        </w:rPr>
      </w:pPr>
    </w:p>
    <w:p w14:paraId="562196CF" w14:textId="504F0763" w:rsidR="00607B69" w:rsidRDefault="00216FEC" w:rsidP="00607B69">
      <w:pPr>
        <w:spacing w:line="240" w:lineRule="auto"/>
        <w:jc w:val="left"/>
      </w:pPr>
      <w:r w:rsidRPr="00864465">
        <w:br w:type="page"/>
      </w:r>
      <w:r w:rsidRPr="00864465">
        <w:rPr>
          <w:b/>
          <w:bCs/>
          <w:sz w:val="22"/>
          <w:szCs w:val="22"/>
        </w:rPr>
        <w:fldChar w:fldCharType="end"/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2070"/>
        <w:gridCol w:w="1305"/>
        <w:gridCol w:w="1211"/>
        <w:gridCol w:w="1305"/>
        <w:gridCol w:w="1276"/>
        <w:gridCol w:w="1305"/>
        <w:gridCol w:w="992"/>
      </w:tblGrid>
      <w:tr w:rsidR="00607B69" w:rsidRPr="00682501" w14:paraId="52469C0A" w14:textId="77777777" w:rsidTr="00BB3CF6">
        <w:trPr>
          <w:trHeight w:val="432"/>
        </w:trPr>
        <w:tc>
          <w:tcPr>
            <w:tcW w:w="9464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356D2" w14:textId="34046884" w:rsidR="00607B69" w:rsidRPr="00682501" w:rsidRDefault="00375C08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143595830"/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l Table S</w:t>
            </w:r>
            <w:r w:rsidR="00056330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607B69" w:rsidRPr="00682501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 Background characteristics of women diagnosed with breast cancer during pregnancy and 2 years post-delivery 1992-2018.</w:t>
            </w:r>
          </w:p>
        </w:tc>
      </w:tr>
      <w:tr w:rsidR="00607B69" w:rsidRPr="00682501" w14:paraId="29792DD5" w14:textId="77777777" w:rsidTr="00BB3CF6">
        <w:trPr>
          <w:trHeight w:val="432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DD1F1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FED867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ring pregnancy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C0A47B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year post-delivery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73044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year post-delivery</w:t>
            </w:r>
          </w:p>
        </w:tc>
      </w:tr>
      <w:tr w:rsidR="00607B69" w:rsidRPr="00682501" w14:paraId="1B35B4AA" w14:textId="77777777" w:rsidTr="00BB3CF6">
        <w:trPr>
          <w:trHeight w:val="432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03D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498A" w14:textId="424E3F2D" w:rsidR="00607B69" w:rsidRPr="00682501" w:rsidRDefault="0074105A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607B6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ched</w:t>
            </w:r>
            <w:r w:rsidR="00607B69"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mparators</w:t>
            </w:r>
          </w:p>
          <w:p w14:paraId="67120554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4B52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BC</w:t>
            </w:r>
          </w:p>
          <w:p w14:paraId="314D608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0FC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atched </w:t>
            </w: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ators</w:t>
            </w:r>
          </w:p>
          <w:p w14:paraId="58D3455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2B12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BC</w:t>
            </w:r>
          </w:p>
          <w:p w14:paraId="0639184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FAE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atched </w:t>
            </w: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ators</w:t>
            </w:r>
          </w:p>
          <w:p w14:paraId="57F9BEEA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F8CB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BC</w:t>
            </w:r>
          </w:p>
          <w:p w14:paraId="4FDE38CB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</w:tr>
      <w:tr w:rsidR="00607B69" w:rsidRPr="00682501" w14:paraId="59AB03C4" w14:textId="77777777" w:rsidTr="00BB3CF6">
        <w:trPr>
          <w:trHeight w:val="432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60AD54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no. of observations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E66BF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6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C8FE0F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C74DC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99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FEC9D2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499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91358F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5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C0989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750</w:t>
            </w:r>
          </w:p>
        </w:tc>
      </w:tr>
      <w:tr w:rsidR="00607B69" w:rsidRPr="00682501" w14:paraId="7FB0979E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0BC5C6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diagnosi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531D255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35EC47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5A41545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D0E490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2DD42C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56A2C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07B69" w:rsidRPr="00682501" w14:paraId="6FD5394C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4B596F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18-24 year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56E34D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9 (2.5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FEECAAA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6E1C76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8 (1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ACA17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FBB88FB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0 (1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82DFE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7 (0.9)</w:t>
            </w:r>
          </w:p>
        </w:tc>
      </w:tr>
      <w:tr w:rsidR="00607B69" w:rsidRPr="00682501" w14:paraId="33952077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2040D45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25-29 year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07E093A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57 (15.7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E34C4E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2 (17.7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9726254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10 (11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3301E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61 (12.2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3DC455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96 (6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5D1FA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51 (6.8)</w:t>
            </w:r>
          </w:p>
        </w:tc>
      </w:tr>
      <w:tr w:rsidR="00607B69" w:rsidRPr="00682501" w14:paraId="1DF048C2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B0B4F5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30-34 year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BF0B6B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44 (39.8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C9D93B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72 (39.8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438D795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72 (37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B32B8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86 (37.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B99769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482 (32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676090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41 (32.1)</w:t>
            </w:r>
          </w:p>
        </w:tc>
      </w:tr>
      <w:tr w:rsidR="00607B69" w:rsidRPr="00682501" w14:paraId="11D781B7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6240927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35-39 year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F7FEC5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22 (33.7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99BABC2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59 (32.6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4193AF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46 (34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F821EC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79 (35.9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83A2EC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575 (38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22670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93 (39.1)</w:t>
            </w:r>
          </w:p>
        </w:tc>
      </w:tr>
      <w:tr w:rsidR="00607B69" w:rsidRPr="00682501" w14:paraId="5E409EA8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397FADC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40-44 year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87F984C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0 (8.3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202754C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7 (9.4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35ACEB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52 (15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B8D76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70 (14.0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72BBE7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27 (21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35C7D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58 (21.1)</w:t>
            </w:r>
          </w:p>
        </w:tc>
      </w:tr>
      <w:tr w:rsidR="00607B69" w:rsidRPr="00682501" w14:paraId="16659506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013702A" w14:textId="6C524605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="004104F1"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4C2F2FF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5F0DE4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48D1C9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8FC1C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A09A3D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DE6F6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0.912</w:t>
            </w:r>
          </w:p>
        </w:tc>
      </w:tr>
      <w:tr w:rsidR="00607B69" w:rsidRPr="00682501" w14:paraId="2CDEEABA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212B44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lendar year at diagnosi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29B3BB2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84DFA14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27F7FA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50C77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601EB7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B3F585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07B69" w:rsidRPr="00682501" w14:paraId="4007D8CE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EDF9B4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1992-199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354544C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79 (21.8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532C44C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3 (18.2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7A1658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09 (20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C10F04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96 (19.2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A69C2A0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53 (23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5C5A7B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76 (23.5)</w:t>
            </w:r>
          </w:p>
        </w:tc>
      </w:tr>
      <w:tr w:rsidR="00607B69" w:rsidRPr="00682501" w14:paraId="6DBA71D2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815328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2000-200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0410B4A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58 (16.0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A5AD4F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7 (14.9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9A92C0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63 (16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0BAF2A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64 (12.8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D4B99D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27 (15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591D00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87 (11.6)</w:t>
            </w:r>
          </w:p>
        </w:tc>
      </w:tr>
      <w:tr w:rsidR="00607B69" w:rsidRPr="00682501" w14:paraId="18245D84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AD89EA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2005-200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0909CF7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62 (17.1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6E28A1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40 (22.1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BD896CF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79 (17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1E3FB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15 (23.0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6802CDF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65 (17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46407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54 (20.5)</w:t>
            </w:r>
          </w:p>
        </w:tc>
      </w:tr>
      <w:tr w:rsidR="00607B69" w:rsidRPr="00682501" w14:paraId="5230F509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62458A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2010-201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B6A1EB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82 (22.7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1292BB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40 (22.1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37F189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49 (24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DE740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37 (27.5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A15117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41 (22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4C10E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74 (23.2)</w:t>
            </w:r>
          </w:p>
        </w:tc>
      </w:tr>
      <w:tr w:rsidR="00607B69" w:rsidRPr="00682501" w14:paraId="1A293D01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B353DE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2015-201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49576E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81 (22.4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4FF528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41 (22.7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20E2AB7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98 (19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8952F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87 (17.4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340DF8B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14 (20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CCB42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59 (21.2)</w:t>
            </w:r>
          </w:p>
        </w:tc>
      </w:tr>
      <w:tr w:rsidR="00607B69" w:rsidRPr="00682501" w14:paraId="3374BFA0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B15FF3E" w14:textId="36B6033F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="004104F1"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5EDC9FC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E6AA7EF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CB93810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A8BF8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CC7EE9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19D7B4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0.150</w:t>
            </w:r>
          </w:p>
        </w:tc>
      </w:tr>
      <w:tr w:rsidR="00607B69" w:rsidRPr="00682501" w14:paraId="3B1AD592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0E82F8C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ity prior to diagnosi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674E03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CCA1CA2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0B9425B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3345D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00A5BEF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75D28A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07B69" w:rsidRPr="00682501" w14:paraId="4F9BD419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F8008E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o previous children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DE3192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24 (34.3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C47E732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66 (36.5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D7D4BB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39 (34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CDC00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54 (30.9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24CE120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421 (28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6569E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07 (27.6)</w:t>
            </w:r>
          </w:p>
        </w:tc>
      </w:tr>
      <w:tr w:rsidR="00607B69" w:rsidRPr="00682501" w14:paraId="457323D9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824AA7C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1 child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1AD2400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67 (18.5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A4ADC62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69 (38.1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4F560E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54 (15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93A52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01 (40.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F33D98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36 (15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2DF73F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44 (45.9)</w:t>
            </w:r>
          </w:p>
        </w:tc>
      </w:tr>
      <w:tr w:rsidR="00607B69" w:rsidRPr="00682501" w14:paraId="38D0D60D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330E5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2 children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AB985D4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26 (34.8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A5003A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1 (17.1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AA8541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401 (40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AEC1F5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96 (19.2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953B86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603 (40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D656E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47 (19.6)</w:t>
            </w:r>
          </w:p>
        </w:tc>
      </w:tr>
      <w:tr w:rsidR="00607B69" w:rsidRPr="00682501" w14:paraId="6A639076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EB08D6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3+ children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62DC31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45 (12.4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4A15FC7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5 (8.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DE4581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04 (10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15566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48 (9.6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9A1AA95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40 (16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19C9E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52 (6.9)</w:t>
            </w:r>
          </w:p>
        </w:tc>
      </w:tr>
      <w:tr w:rsidR="00607B69" w:rsidRPr="00682501" w14:paraId="24F590BA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8A9EE24" w14:textId="5AF6DB05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="004104F1"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A21846F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2E2A0B7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B3C793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0288F2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E4C89A7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49880F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07B69" w:rsidRPr="00682501" w14:paraId="1D68B14D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BBDEAE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est achieved education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FE9E774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B611BE5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777CFFF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733F2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249B87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379C02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07B69" w:rsidRPr="00682501" w14:paraId="67ADA3C0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4668FC4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≤9 year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DA6464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1 (5.8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EE28667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4 (7.7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34B063F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86 (8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3B56DB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7 (7.4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F8003B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19 (7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1AC96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45 (6.0)</w:t>
            </w:r>
          </w:p>
        </w:tc>
      </w:tr>
      <w:tr w:rsidR="00607B69" w:rsidRPr="00682501" w14:paraId="250EE355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B6FD817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10-13 year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CC1ADF0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76 (48.6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D3ACA40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53 (29.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36DA89B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425 (42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EA145B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73 (34.7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F1BBCE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620 (41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2BB015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54 (33.9)</w:t>
            </w:r>
          </w:p>
        </w:tc>
      </w:tr>
      <w:tr w:rsidR="00607B69" w:rsidRPr="00682501" w14:paraId="346B33A5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733F537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13-14 year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F5327C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47 (13.0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42AE81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8 (15.5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D16CDE4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58 (15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E57042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83 (16.6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31051F2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52 (16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246CB4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27 (16.9)</w:t>
            </w:r>
          </w:p>
        </w:tc>
      </w:tr>
      <w:tr w:rsidR="00607B69" w:rsidRPr="00682501" w14:paraId="74990BA1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FA91D55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&gt;14 year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5D6F7E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16 (32.0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2F24C3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83 (45.9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461A867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24 (32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863E87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04 (40.9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61999FC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499 (33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35235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18 (42.4)</w:t>
            </w:r>
          </w:p>
        </w:tc>
      </w:tr>
      <w:tr w:rsidR="00607B69" w:rsidRPr="00682501" w14:paraId="78F30B53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E600F95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64296C7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39F2D5B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C9BC67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5 (0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1984D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 (0.4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10B16F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0 (0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7D8F65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6 (0.8)</w:t>
            </w:r>
          </w:p>
        </w:tc>
      </w:tr>
      <w:tr w:rsidR="00607B69" w:rsidRPr="00682501" w14:paraId="1A579A28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F067640" w14:textId="167D25B0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04F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="004104F1"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5F33BE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F4E1822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200BCE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5C8B3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655A2E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569324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07B69" w:rsidRPr="00682501" w14:paraId="2C834E54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DC1AE5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ountry of birth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A4A608C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266E15C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FE03BB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5EFB20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ED4BDD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8391F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07B69" w:rsidRPr="00682501" w14:paraId="40B064CA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460BCB0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ordic countrie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E33936A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84 (78.5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BAB1D6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47 (81.2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E94C93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815 (81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F85565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99 (80.0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DF0B452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226 (81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42833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605 (80.7)</w:t>
            </w:r>
          </w:p>
        </w:tc>
      </w:tr>
      <w:tr w:rsidR="00607B69" w:rsidRPr="00682501" w14:paraId="53A9347D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A177FBC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Other countrie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28C2DC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78 (21.5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6C52D5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4 (18.8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56A559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83 (18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61E4DC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00 (20.0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5959A7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74 (18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52EF0A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45 (19.3)</w:t>
            </w:r>
          </w:p>
        </w:tc>
      </w:tr>
      <w:tr w:rsidR="00607B69" w:rsidRPr="00682501" w14:paraId="14DAE0E4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D4F81CB" w14:textId="64B5B565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="004104F1"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E330F2F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7DA27A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73050F7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9EF40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4040097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97711A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0.540</w:t>
            </w:r>
          </w:p>
        </w:tc>
      </w:tr>
      <w:tr w:rsidR="00607B69" w:rsidRPr="00682501" w14:paraId="302EC7BC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BF25AA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lthcare region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B8B9720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53168CA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38DCFC5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688FD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063B5DB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44384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07B69" w:rsidRPr="00682501" w14:paraId="1E4B979C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DB154BF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Stockholm-Gotland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70CD327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99 (27.3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20D645B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66 (36.5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6CFEFD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87 (28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3103D0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47 (29.5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D6C344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95 (26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1F63F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08 (27.7)</w:t>
            </w:r>
          </w:p>
        </w:tc>
      </w:tr>
      <w:tr w:rsidR="00607B69" w:rsidRPr="00682501" w14:paraId="7264D865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504061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Uppsala-Örebro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669EEE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70 (19.3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8FEF240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2 (12.2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7A0756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89 (18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C445C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80 (16.0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1B5FC4C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92 (19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9CC60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07 (14.3)</w:t>
            </w:r>
          </w:p>
        </w:tc>
      </w:tr>
      <w:tr w:rsidR="00607B69" w:rsidRPr="00682501" w14:paraId="715C4C50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1CE983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South-east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DB1999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7 (10.2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15E377B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8 (9.9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6834CAA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99 (9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20EDA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51 (10.2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849D59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53 (10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94DFD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79 (10.5)</w:t>
            </w:r>
          </w:p>
        </w:tc>
      </w:tr>
      <w:tr w:rsidR="00607B69" w:rsidRPr="00682501" w14:paraId="0CECAE87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CE89A03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South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269562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60 (16.6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E1B1A1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6 (14.4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0C5C5B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83 (18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3F060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78 (15.6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2D605E5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53 (16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ACD825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49 (19.9)</w:t>
            </w:r>
          </w:p>
        </w:tc>
      </w:tr>
      <w:tr w:rsidR="00607B69" w:rsidRPr="00682501" w14:paraId="75BA8F81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EF0358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West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04256A2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68 (18.8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C024F8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5 (19.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FB2D81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68 (16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1904EE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04 (20.8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9DF1419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94 (19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12E3D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62 (21.6)</w:t>
            </w:r>
          </w:p>
        </w:tc>
      </w:tr>
      <w:tr w:rsidR="00607B69" w:rsidRPr="00682501" w14:paraId="4D02E001" w14:textId="77777777" w:rsidTr="00BB3CF6">
        <w:trPr>
          <w:trHeight w:val="432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1204C1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orth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F14BEF1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28 (7.7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9EDE52F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4 (7.7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67E40C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72 (7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87B9C8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39 (7.8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5EEFCEF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113 (7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6A170B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45 (6.0)</w:t>
            </w:r>
          </w:p>
        </w:tc>
      </w:tr>
      <w:tr w:rsidR="00607B69" w:rsidRPr="00682501" w14:paraId="47CD2B58" w14:textId="77777777" w:rsidTr="00BB3CF6">
        <w:trPr>
          <w:trHeight w:val="432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6C7F" w14:textId="50305C75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="004104F1"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E75B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4FC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34DF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35F6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0E3D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F4E7" w14:textId="77777777" w:rsidR="00607B69" w:rsidRPr="00682501" w:rsidRDefault="00607B69" w:rsidP="00BB3CF6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501">
              <w:rPr>
                <w:color w:val="000000"/>
                <w:sz w:val="18"/>
                <w:szCs w:val="18"/>
              </w:rPr>
              <w:t>0.021</w:t>
            </w:r>
          </w:p>
        </w:tc>
      </w:tr>
      <w:tr w:rsidR="00607B69" w:rsidRPr="00682501" w14:paraId="3C547B53" w14:textId="77777777" w:rsidTr="00BB3CF6">
        <w:trPr>
          <w:trHeight w:val="432"/>
        </w:trPr>
        <w:tc>
          <w:tcPr>
            <w:tcW w:w="9464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7CB657" w14:textId="77777777" w:rsidR="00607B69" w:rsidRDefault="00607B69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BC; Breast cancer diagnosed during pregnancy, PPBC; Breast cancer diagnosed post-delivery</w:t>
            </w:r>
          </w:p>
          <w:p w14:paraId="25049853" w14:textId="298F6B5C" w:rsidR="004104F1" w:rsidRPr="00682501" w:rsidRDefault="004104F1" w:rsidP="00BB3CF6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104F1">
              <w:rPr>
                <w:color w:val="000000"/>
                <w:sz w:val="18"/>
                <w:szCs w:val="18"/>
              </w:rPr>
              <w:t>Chi-squared test of association based on complete case data</w:t>
            </w:r>
          </w:p>
        </w:tc>
      </w:tr>
      <w:bookmarkEnd w:id="0"/>
    </w:tbl>
    <w:p w14:paraId="653667DA" w14:textId="10F07480" w:rsidR="006D37A9" w:rsidRDefault="00607B69">
      <w:pPr>
        <w:spacing w:after="160" w:line="259" w:lineRule="auto"/>
        <w:jc w:val="left"/>
      </w:pPr>
      <w:r>
        <w:br w:type="page"/>
      </w:r>
    </w:p>
    <w:p w14:paraId="518FEA89" w14:textId="299EA42E" w:rsidR="006D37A9" w:rsidRDefault="00797ADA" w:rsidP="006D37A9">
      <w:pPr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208F16A0" wp14:editId="132A5B16">
            <wp:extent cx="5731510" cy="3439160"/>
            <wp:effectExtent l="0" t="0" r="0" b="2540"/>
            <wp:docPr id="792029164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029164" name="Bild 79202916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5C08">
        <w:rPr>
          <w:b/>
          <w:lang w:val="en-US"/>
        </w:rPr>
        <w:t>Supplemental Figure S</w:t>
      </w:r>
      <w:r w:rsidR="006D37A9">
        <w:rPr>
          <w:b/>
          <w:lang w:val="en-US"/>
        </w:rPr>
        <w:t>1</w:t>
      </w:r>
      <w:r w:rsidR="006D37A9" w:rsidRPr="009E7097">
        <w:rPr>
          <w:b/>
          <w:lang w:val="en-US"/>
        </w:rPr>
        <w:t>.</w:t>
      </w:r>
      <w:r w:rsidR="006D37A9" w:rsidRPr="00680A3E">
        <w:rPr>
          <w:b/>
          <w:lang w:val="en-US"/>
        </w:rPr>
        <w:t xml:space="preserve"> </w:t>
      </w:r>
      <w:r w:rsidR="006D37A9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>Distribution of</w:t>
      </w:r>
      <w:r w:rsidR="006D37A9" w:rsidRPr="002B6943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 w:rsidR="006D37A9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>Grade</w:t>
      </w:r>
      <w:r w:rsidR="006D37A9" w:rsidRPr="006973DA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 w:rsidR="006D37A9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>in</w:t>
      </w:r>
      <w:r w:rsidR="006D37A9" w:rsidRPr="006973DA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 xml:space="preserve"> women diagnosed with breast cancer during pregnancy and </w:t>
      </w:r>
      <w:r w:rsidR="006D37A9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>within 2</w:t>
      </w:r>
      <w:r w:rsidR="006D37A9" w:rsidRPr="006973DA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 xml:space="preserve"> years post-delivery</w:t>
      </w:r>
      <w:r w:rsidR="006D37A9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 xml:space="preserve"> in Sweden </w:t>
      </w:r>
      <w:r w:rsidR="006D37A9" w:rsidRPr="006973DA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>1992-2018</w:t>
      </w:r>
      <w:r w:rsidR="006D37A9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>,</w:t>
      </w:r>
      <w:r w:rsidR="006D37A9" w:rsidRPr="006973DA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 w:rsidR="006D37A9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>compared to in matched comparators by trimesters and post-delivery periods.</w:t>
      </w:r>
    </w:p>
    <w:p w14:paraId="192574D8" w14:textId="5D65421F" w:rsidR="006D37A9" w:rsidRDefault="008D3518" w:rsidP="006D37A9">
      <w:pPr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>C</w:t>
      </w:r>
      <w:r w:rsidR="00A71463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>omp</w:t>
      </w:r>
      <w:r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>.</w:t>
      </w:r>
      <w:r w:rsidR="00A71463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>; Matched comparators</w:t>
      </w:r>
      <w:r w:rsidR="006D37A9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>, trim</w:t>
      </w:r>
      <w:r w:rsidR="00615F2F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>.</w:t>
      </w:r>
      <w:r w:rsidR="006D37A9"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  <w:t>; trimester, post; months post-delivery</w:t>
      </w:r>
    </w:p>
    <w:p w14:paraId="4323C5F8" w14:textId="5FC94568" w:rsidR="006D37A9" w:rsidRPr="00864465" w:rsidRDefault="006D37A9" w:rsidP="00216FEC">
      <w:pPr>
        <w:sectPr w:rsidR="006D37A9" w:rsidRPr="00864465" w:rsidSect="000B6BC9">
          <w:headerReference w:type="default" r:id="rId10"/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tbl>
      <w:tblPr>
        <w:tblpPr w:leftFromText="141" w:rightFromText="141" w:horzAnchor="margin" w:tblpXSpec="center" w:tblpY="-1440"/>
        <w:tblW w:w="16404" w:type="dxa"/>
        <w:tblLayout w:type="fixed"/>
        <w:tblLook w:val="04A0" w:firstRow="1" w:lastRow="0" w:firstColumn="1" w:lastColumn="0" w:noHBand="0" w:noVBand="1"/>
      </w:tblPr>
      <w:tblGrid>
        <w:gridCol w:w="1158"/>
        <w:gridCol w:w="872"/>
        <w:gridCol w:w="841"/>
        <w:gridCol w:w="826"/>
        <w:gridCol w:w="850"/>
        <w:gridCol w:w="6"/>
        <w:gridCol w:w="833"/>
        <w:gridCol w:w="850"/>
        <w:gridCol w:w="59"/>
        <w:gridCol w:w="750"/>
        <w:gridCol w:w="850"/>
        <w:gridCol w:w="100"/>
        <w:gridCol w:w="752"/>
        <w:gridCol w:w="850"/>
        <w:gridCol w:w="63"/>
        <w:gridCol w:w="770"/>
        <w:gridCol w:w="850"/>
        <w:gridCol w:w="29"/>
        <w:gridCol w:w="813"/>
        <w:gridCol w:w="850"/>
        <w:gridCol w:w="13"/>
        <w:gridCol w:w="841"/>
        <w:gridCol w:w="850"/>
        <w:gridCol w:w="34"/>
        <w:gridCol w:w="783"/>
        <w:gridCol w:w="850"/>
        <w:gridCol w:w="61"/>
      </w:tblGrid>
      <w:tr w:rsidR="000D03AA" w:rsidRPr="00864465" w14:paraId="7FAA7867" w14:textId="77777777" w:rsidTr="008D3518">
        <w:trPr>
          <w:trHeight w:val="497"/>
        </w:trPr>
        <w:tc>
          <w:tcPr>
            <w:tcW w:w="16404" w:type="dxa"/>
            <w:gridSpan w:val="27"/>
            <w:shd w:val="clear" w:color="auto" w:fill="auto"/>
            <w:noWrap/>
            <w:vAlign w:val="bottom"/>
          </w:tcPr>
          <w:p w14:paraId="450648EA" w14:textId="77777777" w:rsidR="00216FEC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highlight w:val="green"/>
                <w14:ligatures w14:val="none"/>
              </w:rPr>
            </w:pPr>
          </w:p>
          <w:p w14:paraId="1D280D9B" w14:textId="77777777" w:rsidR="00216FEC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highlight w:val="green"/>
                <w14:ligatures w14:val="none"/>
              </w:rPr>
            </w:pPr>
          </w:p>
          <w:p w14:paraId="249EA98F" w14:textId="77777777" w:rsidR="00216FEC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highlight w:val="green"/>
                <w14:ligatures w14:val="none"/>
              </w:rPr>
            </w:pPr>
          </w:p>
          <w:p w14:paraId="75DB99E7" w14:textId="77777777" w:rsidR="00216FEC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highlight w:val="green"/>
                <w14:ligatures w14:val="none"/>
              </w:rPr>
            </w:pPr>
          </w:p>
          <w:p w14:paraId="04AC33A6" w14:textId="77777777" w:rsidR="00216FEC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highlight w:val="green"/>
                <w14:ligatures w14:val="none"/>
              </w:rPr>
            </w:pPr>
          </w:p>
          <w:p w14:paraId="5D461D2D" w14:textId="77777777" w:rsidR="00216FEC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highlight w:val="green"/>
                <w14:ligatures w14:val="none"/>
              </w:rPr>
            </w:pPr>
          </w:p>
          <w:p w14:paraId="65DA3830" w14:textId="54A63474" w:rsidR="00216FEC" w:rsidRPr="00864465" w:rsidRDefault="00375C08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lemental Table S4</w:t>
            </w:r>
            <w:r w:rsidR="00216FEC" w:rsidRPr="00EF33C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 Tumour</w:t>
            </w:r>
            <w:r w:rsidR="00216FEC" w:rsidRPr="00864465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haracteristics of women diagnosed with breast cancer during pregnancy and within 2 years post-delivery compared to matched controls by trimesters and post-delivery periods, Sweden 1992-2018.</w:t>
            </w:r>
          </w:p>
        </w:tc>
      </w:tr>
      <w:tr w:rsidR="000D03AA" w:rsidRPr="00864465" w14:paraId="1658CC53" w14:textId="77777777" w:rsidTr="000D03AA">
        <w:trPr>
          <w:trHeight w:val="497"/>
        </w:trPr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DA07FF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718FC9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st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trimester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A5FD2B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nd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trimester</w:t>
            </w:r>
          </w:p>
        </w:tc>
        <w:tc>
          <w:tcPr>
            <w:tcW w:w="1742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EE2AB8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rd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trimester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E9B559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-3 months post-delivery</w:t>
            </w:r>
          </w:p>
        </w:tc>
        <w:tc>
          <w:tcPr>
            <w:tcW w:w="1665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DF15BC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-6 months post-delivery</w:t>
            </w:r>
          </w:p>
        </w:tc>
        <w:tc>
          <w:tcPr>
            <w:tcW w:w="1649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51B79F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-9 months post-delivery</w:t>
            </w:r>
          </w:p>
        </w:tc>
        <w:tc>
          <w:tcPr>
            <w:tcW w:w="1676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FE1EEF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-12 months post-delivery</w:t>
            </w:r>
          </w:p>
        </w:tc>
        <w:tc>
          <w:tcPr>
            <w:tcW w:w="1725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F59E4D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-18 months post-delivery</w:t>
            </w:r>
          </w:p>
        </w:tc>
        <w:tc>
          <w:tcPr>
            <w:tcW w:w="1694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C6C3F7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-24 months post-delivery</w:t>
            </w:r>
          </w:p>
        </w:tc>
      </w:tr>
      <w:tr w:rsidR="000D03AA" w:rsidRPr="00864465" w14:paraId="05F8243E" w14:textId="77777777" w:rsidTr="00001F26">
        <w:trPr>
          <w:gridAfter w:val="1"/>
          <w:wAfter w:w="61" w:type="dxa"/>
          <w:trHeight w:val="703"/>
        </w:trPr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4DB6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E93CD8" w14:textId="745C4529" w:rsidR="00216FEC" w:rsidRPr="00864465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.</w:t>
            </w:r>
          </w:p>
          <w:p w14:paraId="54D022BA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D127F0" w14:textId="711DCAE1" w:rsidR="00216FEC" w:rsidRPr="00864465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BC</w:t>
            </w:r>
          </w:p>
          <w:p w14:paraId="25F61162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B4A31A" w14:textId="77777777" w:rsidR="00001F26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</w:t>
            </w:r>
            <w:r w:rsidR="00001F26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2FA57C36" w14:textId="5F7265B4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9AE9AC" w14:textId="722AB334" w:rsidR="00216FEC" w:rsidRPr="00864465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BC</w:t>
            </w:r>
          </w:p>
          <w:p w14:paraId="24036552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875927" w14:textId="77777777" w:rsidR="00001F26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.</w:t>
            </w:r>
          </w:p>
          <w:p w14:paraId="4DF9A119" w14:textId="26E1E7D3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A60895" w14:textId="416F9B2C" w:rsidR="00216FEC" w:rsidRPr="00864465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BC</w:t>
            </w:r>
          </w:p>
          <w:p w14:paraId="08A4276E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80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00451E" w14:textId="5E8630B6" w:rsidR="00216FEC" w:rsidRPr="00864465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.</w:t>
            </w:r>
            <w:r w:rsidR="00216FEC"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6868B0" w14:textId="6E6CE368" w:rsidR="00216FEC" w:rsidRPr="00864465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PBC</w:t>
            </w:r>
          </w:p>
          <w:p w14:paraId="36850B25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85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0950CD" w14:textId="250D0425" w:rsidR="00216FEC" w:rsidRPr="00864465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.</w:t>
            </w:r>
          </w:p>
          <w:p w14:paraId="656D9173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71E5D5" w14:textId="7F64B709" w:rsidR="00216FEC" w:rsidRPr="00864465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PBC</w:t>
            </w:r>
          </w:p>
          <w:p w14:paraId="278AFC4A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83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A29BE5" w14:textId="77777777" w:rsidR="00001F26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.</w:t>
            </w:r>
          </w:p>
          <w:p w14:paraId="29C6B7FD" w14:textId="3A73FC4B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8D2B1E" w14:textId="790BF215" w:rsidR="00216FEC" w:rsidRPr="00864465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PBC</w:t>
            </w:r>
          </w:p>
          <w:p w14:paraId="0DBBFF4F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F021A5" w14:textId="77777777" w:rsidR="00001F26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.</w:t>
            </w:r>
          </w:p>
          <w:p w14:paraId="6D1B6039" w14:textId="0F436115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475EC6" w14:textId="717EF2BC" w:rsidR="00216FEC" w:rsidRPr="00864465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PBC</w:t>
            </w:r>
          </w:p>
          <w:p w14:paraId="230BA1BB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288A3D" w14:textId="77777777" w:rsidR="00001F26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.</w:t>
            </w:r>
          </w:p>
          <w:p w14:paraId="3FEE6E33" w14:textId="65478790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068347" w14:textId="0C2B1790" w:rsidR="00216FEC" w:rsidRPr="00864465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PBC</w:t>
            </w:r>
          </w:p>
          <w:p w14:paraId="49E71216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81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DCC691" w14:textId="77777777" w:rsidR="00001F26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.</w:t>
            </w:r>
          </w:p>
          <w:p w14:paraId="600349C9" w14:textId="224C015B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328BDE" w14:textId="7692936C" w:rsidR="00216FEC" w:rsidRPr="00864465" w:rsidRDefault="000D03AA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PBC</w:t>
            </w:r>
          </w:p>
          <w:p w14:paraId="232CBA69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</w:tr>
      <w:tr w:rsidR="000D03AA" w:rsidRPr="00864465" w14:paraId="28D39403" w14:textId="77777777" w:rsidTr="00001F26">
        <w:trPr>
          <w:gridAfter w:val="1"/>
          <w:wAfter w:w="61" w:type="dxa"/>
          <w:trHeight w:val="553"/>
        </w:trPr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9306B0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no. of observations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744F33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0F3962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194722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CAB7CC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F9DBC9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717D39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DDA6F5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5AE822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88461A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F646E8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0B2EF6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1576CC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4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7B4B72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8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0A3E5E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1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07497B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9AC966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75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2D4676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F5192C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75</w:t>
            </w:r>
          </w:p>
        </w:tc>
      </w:tr>
      <w:tr w:rsidR="000D03AA" w:rsidRPr="008775DA" w14:paraId="26F7D2C3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7E207A3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umour size (T)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54BDC2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A4A434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E04A71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8B914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9" w:type="dxa"/>
            <w:gridSpan w:val="2"/>
            <w:shd w:val="clear" w:color="auto" w:fill="auto"/>
            <w:noWrap/>
            <w:vAlign w:val="center"/>
            <w:hideMark/>
          </w:tcPr>
          <w:p w14:paraId="1C5000F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40FC5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9" w:type="dxa"/>
            <w:gridSpan w:val="2"/>
            <w:shd w:val="clear" w:color="auto" w:fill="auto"/>
            <w:noWrap/>
            <w:vAlign w:val="center"/>
            <w:hideMark/>
          </w:tcPr>
          <w:p w14:paraId="0C1D407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3EEB2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gridSpan w:val="2"/>
            <w:shd w:val="clear" w:color="auto" w:fill="auto"/>
            <w:noWrap/>
            <w:vAlign w:val="center"/>
            <w:hideMark/>
          </w:tcPr>
          <w:p w14:paraId="5DD0DDE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DF09B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3" w:type="dxa"/>
            <w:gridSpan w:val="2"/>
            <w:shd w:val="clear" w:color="auto" w:fill="auto"/>
            <w:noWrap/>
            <w:vAlign w:val="center"/>
            <w:hideMark/>
          </w:tcPr>
          <w:p w14:paraId="7783AC6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79FB3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  <w:hideMark/>
          </w:tcPr>
          <w:p w14:paraId="0FA6E99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5CD8D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4" w:type="dxa"/>
            <w:gridSpan w:val="2"/>
            <w:shd w:val="clear" w:color="auto" w:fill="auto"/>
            <w:noWrap/>
            <w:vAlign w:val="center"/>
            <w:hideMark/>
          </w:tcPr>
          <w:p w14:paraId="31F7A1C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05F17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730D0F1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099DC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D03AA" w:rsidRPr="008775DA" w14:paraId="34F9F55A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C5D3E09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T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021A5C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8 (39.1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5E19A3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0 (43.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AE5D81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0 (37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9EE4D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 (25.9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60BDA55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0 (37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7D762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 (14.0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762A13F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1 (50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4E246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 (15.5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1BD8877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5 (35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D1FBE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 (16.3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7EBAC48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1 (39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1284E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3 (16.7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0781503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58 (43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EDF2B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4 (29.7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71862A6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51 (36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169BC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6 (33.6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5562BE4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94 (42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2B020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50 (43.4)</w:t>
            </w:r>
          </w:p>
        </w:tc>
      </w:tr>
      <w:tr w:rsidR="000D03AA" w:rsidRPr="008775DA" w14:paraId="427751D5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4464E9D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T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842E3D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2 (47.8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92B338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 (47.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964910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4 (50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1C318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7 (50.0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4EA4D12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5 (51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F9699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9 (52.7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325583B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0 (41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AA57C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7 (46.6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42F70AE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4 (47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6AC31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5 (56.3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0CCB54E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6 (48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83D11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8 (63.8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2EF956A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9 (40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7DB20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6 (52.7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2722EE2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43 (49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17894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75 (50.7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5BF9BE8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11 (44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0F568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9 (43.1)</w:t>
            </w:r>
          </w:p>
        </w:tc>
      </w:tr>
      <w:tr w:rsidR="000D03AA" w:rsidRPr="008775DA" w14:paraId="14E2DA92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68B3B95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T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679AFD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 (13.0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55C074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 (8.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68EFFE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 (12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FC696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 (24.1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0C658E5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0 (10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131A6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1 (33.3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0AE8464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0 (8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DD8E8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2 (37.9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4DB19E5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7 (17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15675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2 (27.5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7A2B7E9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2 (11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A3D02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7 (19.6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347540A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7 (15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3E5AC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2 (17.6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202E484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3 (13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97DBE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4 (15.7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1EDB2BE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7 (12.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2FABE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7 (13.6)</w:t>
            </w:r>
          </w:p>
        </w:tc>
      </w:tr>
      <w:tr w:rsidR="000D03AA" w:rsidRPr="008775DA" w14:paraId="686D5E46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DE7CD1B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Missing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0B47C3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70F44E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FD2CE0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3684E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5796ACF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76B8B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4799A37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20FBA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4862ECF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299BA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5545C41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807F7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0CA6112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EBFB3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4D11AA8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C8ABD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6274BE3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B2AB9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9</w:t>
            </w:r>
          </w:p>
        </w:tc>
      </w:tr>
      <w:tr w:rsidR="000D03AA" w:rsidRPr="008775DA" w14:paraId="2A6EBD61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6C699E4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C0AA05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EB5DB4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1AA436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E8B5F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599A702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CD0EF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19C4C7B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2DAB9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4C1C94F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8BFB7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383B948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BD8F7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6335268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13537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4576014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1CD79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7C8795E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8F3EF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816</w:t>
            </w:r>
          </w:p>
        </w:tc>
      </w:tr>
      <w:tr w:rsidR="000D03AA" w:rsidRPr="008775DA" w14:paraId="4B29E3C4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56408A1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9ABF2E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491C59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756AEA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77843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4B178D9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9EC30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22ACA4B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3874D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14E682C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346BC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7818914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8B448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36D0341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6A989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506DA57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71856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3317524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BB43E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856</w:t>
            </w:r>
          </w:p>
        </w:tc>
      </w:tr>
      <w:tr w:rsidR="000D03AA" w:rsidRPr="008775DA" w14:paraId="745904B2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113BC08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ymph nodal involvement (N)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D2152F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279130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9DB644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A20FB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2441D43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77420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562D170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D862F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7A5A9E1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70915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568438C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830E6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23CC37C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845CC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2CE9155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E38D2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28AC05D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69B53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D03AA" w:rsidRPr="008775DA" w14:paraId="7FE84440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6161016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N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773D35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3 (50.0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180798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7 (73.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8C38C6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6 (50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EE537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8 (50.9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7205B6D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9 (53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44BE3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1 (44.1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4842D32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8 (47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AB19F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2 (36.7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2D11002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2 (51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400B6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9 (49.4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34020E1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2 (51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E4420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3 (38.4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48C515E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87 (52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E6FEB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9 (38.1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77C66F3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38 (49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A6A9A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2 (41.4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1EC6C5D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57 (51.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A03A4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54 (44.3)</w:t>
            </w:r>
          </w:p>
        </w:tc>
      </w:tr>
      <w:tr w:rsidR="000D03AA" w:rsidRPr="008775DA" w14:paraId="07621F0A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C8F4DA1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N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0A1CF0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3 (50.0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A916DC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 (26.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82D6AE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4 (49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6AB9D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7 (49.1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0668677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7 (46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560B7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2 (55.9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76026F6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4 (52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79A66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8 (63.3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13F1965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8 (48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22123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0 (50.6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5421130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6 (48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E2FD7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5 (61.6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0622412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71 (47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2A523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2 (61.9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51A16BD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50 (50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B2D8D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01 (58.6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4034AF3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35 (48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33341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94 (55.7)</w:t>
            </w:r>
          </w:p>
        </w:tc>
      </w:tr>
      <w:tr w:rsidR="000D03AA" w:rsidRPr="008775DA" w14:paraId="6A7AF6B8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A4D7D73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Missing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9D2952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EB17E2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A411E0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2971B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73FC79C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D7E01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6FBDB43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B8841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50B050F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1F72D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2C8685A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C1B9F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0609482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22A65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25540FB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EC2E4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13B8669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44479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7</w:t>
            </w:r>
          </w:p>
        </w:tc>
      </w:tr>
      <w:tr w:rsidR="000D03AA" w:rsidRPr="008775DA" w14:paraId="04B9FC8A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A57D7A6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6F8B6D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E8C725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D0C1C1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9EBB7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088B33B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4B47F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6613FAA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8406E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0F08A54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B96FD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3A040C7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5EA25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7185F80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8844D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75C6878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4B586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518B778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74750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26</w:t>
            </w:r>
          </w:p>
        </w:tc>
      </w:tr>
      <w:tr w:rsidR="000D03AA" w:rsidRPr="008775DA" w14:paraId="02E119BD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E19E4C4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26A1A9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B8B794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0B7C7C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78A97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0109F13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78245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1D1741D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460D3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3A7568E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45ED5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26AED56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3DD67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0B596B5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78003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16ABF68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1D384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22054A6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045FE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27</w:t>
            </w:r>
          </w:p>
        </w:tc>
      </w:tr>
      <w:tr w:rsidR="000D03AA" w:rsidRPr="008775DA" w14:paraId="739641AC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0A506D5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age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603E27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E12B0F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E1CACA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178AB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2B31230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18FB1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3465626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7C89A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34B9475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F2007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5908896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8B384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72FA3D0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0320F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64144FD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48AA9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50C59D3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2CA3D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D03AA" w:rsidRPr="008775DA" w14:paraId="00B055C8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6626A21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Stage 0 + I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88E5D8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 (31.1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8A8348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 (39.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7F4095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8 (18.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182B5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 (16.7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3242D04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9 (28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3C949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 (8.0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571E826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5 (32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7CD5A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 (10.7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781D184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5 (24.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39F10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 (10.7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3CE0761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1 (26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1EC39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0 (7.7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594362E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7 (28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3553D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0 (17.0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5DDD38F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6 (23.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E0275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9 (18.5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5452F26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80 (28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2933A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8 (23.7)</w:t>
            </w:r>
          </w:p>
        </w:tc>
      </w:tr>
      <w:tr w:rsidR="000D03AA" w:rsidRPr="008775DA" w14:paraId="5369AE05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7D79CA5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    Stage II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5A1284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 (24.4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292217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 (39.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B19A36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5 (46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9F48F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8 (37.5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76BFFB5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5 (31.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19DB8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1 (35.2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0107700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9 (27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61C04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6 (28.6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6219D6F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8 (32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593E3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0 (40.0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3EB418F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0 (34.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2ED84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4 (33.8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062B209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23 (36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8EE93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1 (29.0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68950BE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22 (35.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F6E74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1 (34.8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73143FE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22 (34.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E44CF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4 (34.7)</w:t>
            </w:r>
          </w:p>
        </w:tc>
      </w:tr>
      <w:tr w:rsidR="000D03AA" w:rsidRPr="008775DA" w14:paraId="732A8201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845CD43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Stage III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+ IV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8E035D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0 (44.4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C7E634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 (21.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7B3836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4 (35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C4830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2 (45.8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59E4369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0 (40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0FAA9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0 (56.8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2B0FDA8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3 (40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3FB3C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4 (60.7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18DFC1D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3 (43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1D117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7 (49.3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053364A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04 (39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A87E5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6 (58.5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1E044B4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21 (35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C934B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5 (54.0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32F9353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66 (42.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7B50C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9 (46.7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1ED7AFC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39 (37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80117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7 (41.6)</w:t>
            </w:r>
          </w:p>
        </w:tc>
      </w:tr>
      <w:tr w:rsidR="000D03AA" w:rsidRPr="008775DA" w14:paraId="0995D0B8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0CA4BA9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Missing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BC5706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077043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0E9FDD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BCC42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03BCEC5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3E6D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537A9EE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2EE43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7BF6E8E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52B41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61D4016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4733A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4F952F9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50586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0A5B398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BA19E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467F848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0D482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6</w:t>
            </w:r>
          </w:p>
        </w:tc>
      </w:tr>
      <w:tr w:rsidR="000D03AA" w:rsidRPr="008775DA" w14:paraId="332AC3BF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374E06F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5D2E80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71B347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9B9C69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03D87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1993DF7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EFAAD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7D7A148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728D1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789C2DA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8F7E1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0DE5E57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A1ED2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2A1333C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B7226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35AEB41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3F897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428922B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04F4A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444</w:t>
            </w:r>
          </w:p>
        </w:tc>
      </w:tr>
      <w:tr w:rsidR="000D03AA" w:rsidRPr="008775DA" w14:paraId="3D11BE1E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AA453C0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D2DACA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C45CD4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CE0D64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88AE6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6E971B4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FF452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1D0D678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4A596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0D547B5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0C97E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672CC7A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F3E47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1690E68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E78F9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017CA4E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CF980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2807F10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B7610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466</w:t>
            </w:r>
          </w:p>
        </w:tc>
      </w:tr>
      <w:tr w:rsidR="000D03AA" w:rsidRPr="008775DA" w14:paraId="25E4048E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CB75704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ER status 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09237A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46DDD9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5DB584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D674E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704EDAD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2D602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13CEF5D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B8FC2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24ADA0C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FEF3B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56D8E7D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42B83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4CA2B82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80832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7233F26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E6B8E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27502FF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4DCDF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D03AA" w:rsidRPr="008775DA" w14:paraId="617383DB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78F846B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Negativ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7D7C5A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 (25.7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BC5734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 (40.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0E430B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4 (34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2D2EE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6 (66.7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496E032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9 (30.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7BCCE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9 (48.3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54709CA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7 (34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375BC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5 (64.1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09C8033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0 (37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2EF68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0 (61.2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79B41AF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8 (26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7C517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9 (47.0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754E68A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0 (24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116C0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7 (31.6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236A9D4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27 (26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20072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9 (33.1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03C0428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4 (26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4440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4 (30.1)</w:t>
            </w:r>
          </w:p>
        </w:tc>
      </w:tr>
      <w:tr w:rsidR="000D03AA" w:rsidRPr="008775DA" w14:paraId="73D33E2F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796604C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Positiv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EF9182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6 (74.3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51F7FA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 (59.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47034E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6 (65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AB687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 (33.3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2DD2E36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1 (70.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6A1E1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1 (51.7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18120D8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2 (65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9D1F4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 (35.9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31C6961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7 (62.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79481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9 (38.8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09CED89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1 (73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57207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4 (53.0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2C84933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88 (75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10DB6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0 (68.4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22BEF01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55 (73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0E6AC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60 (66.9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4E22C01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72 (73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2EFE0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72 (69.9)</w:t>
            </w:r>
          </w:p>
        </w:tc>
      </w:tr>
      <w:tr w:rsidR="000D03AA" w:rsidRPr="008775DA" w14:paraId="6FDF30E3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A057867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Missing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EE8CD7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41F94C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A9BF09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687C5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2277AA2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C7F7E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097D5EC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AA1C0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7E01748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DF7BC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509BCE4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44EC2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6324921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06961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50B7C5B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29F36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256A6C3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C53DC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29</w:t>
            </w:r>
          </w:p>
        </w:tc>
      </w:tr>
      <w:tr w:rsidR="000D03AA" w:rsidRPr="008775DA" w14:paraId="23CBF8C1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0636694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0632E2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7EF828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A709EB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85822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35DE404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5482E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072E26E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97C0C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28CBE0C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7BBCA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1601955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CAB3F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5C6725F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28F5C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4A6AE80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55439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1C0FD8C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FBC54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301</w:t>
            </w:r>
          </w:p>
        </w:tc>
      </w:tr>
      <w:tr w:rsidR="000D03AA" w:rsidRPr="008775DA" w14:paraId="64BB0FAE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312D449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466DBF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912998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999C73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7C284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4522E8F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50212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08148B5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326EF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04D78B7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0F161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49D089B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3F0A6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6D7E75E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7E9F2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3FAD3CE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06C65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42F479B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EEF1B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06</w:t>
            </w:r>
          </w:p>
        </w:tc>
      </w:tr>
      <w:tr w:rsidR="000D03AA" w:rsidRPr="008775DA" w14:paraId="0320E872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7557421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 status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45501B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C306AE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882F9F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BB3F2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7171D81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7CA59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43E8FEE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87991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5909EC6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BE7FA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63344D3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83E4B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26EA2C3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AF8E8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69FC9D1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24AFA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6973E64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56CDC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D03AA" w:rsidRPr="008775DA" w14:paraId="54D253C1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08203C8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Negativ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6D7C32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 (39.4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E65D80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0 (45.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41D54D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0 (42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4D97B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2 (56.4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4FC179C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0 (39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69B9A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4 (55.7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0F035CB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5 (44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096CD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1 (79.5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77A0639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7 (44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18A31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6 (73.5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4F36900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5 (31.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4096D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7 (58.8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77E698D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4 (29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81F32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5 (47.8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685AF06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79 (37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C6285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8 (42.1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64075C6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01 (39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71262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1 (46.1)</w:t>
            </w:r>
          </w:p>
        </w:tc>
      </w:tr>
      <w:tr w:rsidR="000D03AA" w:rsidRPr="008775DA" w14:paraId="747312EE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3E3F0ED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Positiv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A9E777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0 (60.6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C59A8A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2 (54.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6A8174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0 (57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91443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7 (43.6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54F230B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7 (60.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43D4B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7 (44.3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474544F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3 (55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732CD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 (20.5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288D0D8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9 (55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4CB57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 (26.5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07DA12F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9 (68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1534F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3 (41.3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4C9DAEE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75 (70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4C0FE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0 (52.2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790B53B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96 (62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9810F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5 (57.9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5ECF9A1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04 (60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572D5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0 (53.9)</w:t>
            </w:r>
          </w:p>
        </w:tc>
      </w:tr>
      <w:tr w:rsidR="000D03AA" w:rsidRPr="008775DA" w14:paraId="3BBFD083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DAA3ABB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Missing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69C04F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A76E99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EEB533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E4424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13CF0A0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BFF0B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4682EF0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18C91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59E85B1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FC51D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07DD351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4AC13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6AE26F1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CC634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3B087A5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4B6C7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1B8D2F4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5AAD8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4</w:t>
            </w:r>
          </w:p>
        </w:tc>
      </w:tr>
      <w:tr w:rsidR="000D03AA" w:rsidRPr="008775DA" w14:paraId="34E8F085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8AEFB78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BF2082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F30A18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7B1A98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C2B3E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297CA6C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16A51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35C82EC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B891A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52B9182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DF56A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100BDBA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F7264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7183847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7DEF4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435117B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068AD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2B08192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BA44A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05</w:t>
            </w:r>
          </w:p>
        </w:tc>
      </w:tr>
      <w:tr w:rsidR="000D03AA" w:rsidRPr="008775DA" w14:paraId="78DE69D0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75FF229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6D9F28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23AD50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60B442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42B1D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3EAD298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1EB7C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797DD6D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A7C5C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1E5A5A4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451AB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751E098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5FC12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2082CC6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E8DC0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044D79A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41646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06B5574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E1F77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9</w:t>
            </w:r>
          </w:p>
        </w:tc>
      </w:tr>
      <w:tr w:rsidR="000D03AA" w:rsidRPr="008775DA" w14:paraId="3475A1B8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78E4096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R2 status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7505CE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108324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27CADA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1F72F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5589E1D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A8ED5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5CA5D0F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4F3E1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5B0E03C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B4843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7F4153B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36CCD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395BF5F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F7091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7B24E92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11A50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09F412C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80EF9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D03AA" w:rsidRPr="008775DA" w14:paraId="17AB1559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FC9EC88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Negativ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083EB5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2 (61.1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FE7F21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2 (75.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0406BB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9 (66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7177B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7 (84.4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160B7E3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5 (69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F5725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1 (56.4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50318C6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4 (73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E4998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5 (48.4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37E35DE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5 (69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977E0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3 (68.8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56C9C09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4 (72.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EDF44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3 (53.8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07C089E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82 (74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773B6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2 (73.9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792EF27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29 (80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19092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7 (66.5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7081635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10 (71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CD5E6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56 (71.9)</w:t>
            </w:r>
          </w:p>
        </w:tc>
      </w:tr>
      <w:tr w:rsidR="000D03AA" w:rsidRPr="008775DA" w14:paraId="447E27ED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95EA3D8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Positiv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EC044E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 (38.9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120049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 (25.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45C26C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0 (33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48CD6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 (15.6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39FBCC5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3 (30.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DB181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4 (43.6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6F383F8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6 (26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EA5D6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6 (51.6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490E5BB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9 (30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E040E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5 (31.3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2426F98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3 (27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402D9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7 (46.3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67223A3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1 (25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1F746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9 (26.1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7CC2080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1 (19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BC037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9 (33.5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59DDA1C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22 (28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9530C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1 (28.1)</w:t>
            </w:r>
          </w:p>
        </w:tc>
      </w:tr>
      <w:tr w:rsidR="000D03AA" w:rsidRPr="008775DA" w14:paraId="36162F6C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6CE87D0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Missing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C3D12C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E070CF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F88B53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9E0C1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0C430F9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BA255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1738574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77EC6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7EB4B6B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D30E2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3CD3EA6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D5513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1A99308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E76F7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26AB88C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AA6F9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2E87E10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D095F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58</w:t>
            </w:r>
          </w:p>
        </w:tc>
      </w:tr>
      <w:tr w:rsidR="000D03AA" w:rsidRPr="008775DA" w14:paraId="6863489C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C262465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E4EE83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42F88A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E9A667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5A412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6582E93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39873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3C06526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9517E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47C3FAB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766F5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0E991D5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066A5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4829809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37E30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2A0E1F4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D37BA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1E3B95B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EBD55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972</w:t>
            </w:r>
          </w:p>
        </w:tc>
      </w:tr>
      <w:tr w:rsidR="000D03AA" w:rsidRPr="008775DA" w14:paraId="6686D429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3E56DE6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3B5F99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7357C1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9E71EF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9C50B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61D2160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A52E8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02F65B7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1FB21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1AFF9EE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7FFB8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57E059C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E21AC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012A80E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9F659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3C087B7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7558F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2CE3330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28927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522</w:t>
            </w:r>
          </w:p>
        </w:tc>
      </w:tr>
      <w:tr w:rsidR="000D03AA" w:rsidRPr="008775DA" w14:paraId="271D964D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D86244D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rade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E2B7E0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58ECD8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26E843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D1F35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15720D0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6AA20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3CD5DFB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F584F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2CFBDF9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BE4DB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00B7805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C2E81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424F72F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F9FED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1DB2CB4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2C89B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1AAB995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26FF5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D03AA" w:rsidRPr="008775DA" w14:paraId="50A94772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51BD394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Grade I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+ II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79092C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8 (52.9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05CD1F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 (35.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3EF9E2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3 (41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92816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 (15.6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117B1A5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7 (40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AE783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7 (30.4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52468C1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1 (43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78BAA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0 (31.3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6D9D54E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0 (37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CF49F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2 (27.9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76560C3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8 (42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1F27E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1 (28.8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6C4B341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07 (45.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1B434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1 (29.5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5CF0053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06 (48.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05827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3 (41.5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116C28B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21 (50.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62C19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6 (43.8)</w:t>
            </w:r>
          </w:p>
        </w:tc>
      </w:tr>
      <w:tr w:rsidR="000D03AA" w:rsidRPr="008775DA" w14:paraId="349535CD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926C3D9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Grade III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F3410B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6 (47.1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B72B8E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 (65.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B2CC0D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3 (58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EE33F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7 (84.4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134D934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9 (59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17FC5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9 (69.6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0D3743A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0 (56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2B5F8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2 (68.8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46FC42D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7 (62.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9CFD8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1 (72.1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5FB82D6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2 (57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B32CE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2 (71.2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6FCD606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1 (55.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F7E66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4 (70.5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254F8E1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18 (51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0A951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7 (58.5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49068EE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21 (50.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A56EB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23 (56.2)</w:t>
            </w:r>
          </w:p>
        </w:tc>
      </w:tr>
      <w:tr w:rsidR="000D03AA" w:rsidRPr="008775DA" w14:paraId="2A850CCC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B3DD2B6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Missing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DC976C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4DE378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C065A9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CF27E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583BA8B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C3FA0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105BA2F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873E4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2D6C5F1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88CB8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67F4A92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0AE07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2C52FDA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D95B7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5B95AFE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891C9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5F19814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8146C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56</w:t>
            </w:r>
          </w:p>
        </w:tc>
      </w:tr>
      <w:tr w:rsidR="000D03AA" w:rsidRPr="008775DA" w14:paraId="14C44FB6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D48B31E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p-value</w:t>
            </w: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90C6AE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C6DF40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138E30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6B507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14:paraId="45FA26B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AD0E2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  <w:hideMark/>
          </w:tcPr>
          <w:p w14:paraId="1203F04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261AB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1CDC353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F2BBE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  <w:hideMark/>
          </w:tcPr>
          <w:p w14:paraId="691E56F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FC273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237933C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C37DF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15C3E9B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EAA0F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1F2D40F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22813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35</w:t>
            </w:r>
          </w:p>
        </w:tc>
      </w:tr>
      <w:tr w:rsidR="000D03AA" w:rsidRPr="008775DA" w14:paraId="74882303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</w:tcPr>
          <w:p w14:paraId="4A32B117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15C08D2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6F319A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072C26B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D6D8E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</w:tcPr>
          <w:p w14:paraId="244D0C1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D66C5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</w:tcPr>
          <w:p w14:paraId="4F07C54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276BE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</w:tcPr>
          <w:p w14:paraId="1B62C76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8939B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</w:tcPr>
          <w:p w14:paraId="26775C1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14FD4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</w:tcPr>
          <w:p w14:paraId="5C45709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FD755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</w:tcPr>
          <w:p w14:paraId="0C8ABF8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E277E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281DEAC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C4875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33</w:t>
            </w:r>
          </w:p>
        </w:tc>
      </w:tr>
      <w:tr w:rsidR="000D03AA" w:rsidRPr="008775DA" w14:paraId="119D001C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bottom"/>
          </w:tcPr>
          <w:p w14:paraId="25B41C35" w14:textId="77777777" w:rsidR="00216FEC" w:rsidRPr="004363ED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63ED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rrogate subtype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9AAE94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7CC53D2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35C92AD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7D29D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</w:tcPr>
          <w:p w14:paraId="39BAC54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2EA95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</w:tcPr>
          <w:p w14:paraId="1222E8D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4B341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</w:tcPr>
          <w:p w14:paraId="401ACBE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0CF31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</w:tcPr>
          <w:p w14:paraId="0ED6D6E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0041E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</w:tcPr>
          <w:p w14:paraId="1BEDF64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0E62E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</w:tcPr>
          <w:p w14:paraId="29F41E1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53335B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68A093C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5150F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D03AA" w:rsidRPr="008775DA" w14:paraId="5DD50E9E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bottom"/>
          </w:tcPr>
          <w:p w14:paraId="4F19F1EF" w14:textId="77777777" w:rsidR="00216FEC" w:rsidRPr="004363ED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63ED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Luminal A-like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31634DC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 (36.0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49AB404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 (33.3)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49CDC91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0 (26.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A88DB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 (23.8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</w:tcPr>
          <w:p w14:paraId="3B52545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9 (23.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7A6EF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 (12.1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</w:tcPr>
          <w:p w14:paraId="53FEC52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 (28.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DE4C7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 (4.5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</w:tcPr>
          <w:p w14:paraId="3E27A51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 (22.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F5C1A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 (16.7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</w:tcPr>
          <w:p w14:paraId="1C13943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9 (36.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28D1D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 (8.7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</w:tcPr>
          <w:p w14:paraId="5706641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3 (37.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39C6E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2 (17.9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</w:tcPr>
          <w:p w14:paraId="629066E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7 (41.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C7B33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8 (28.4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0032E08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9 (36.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DD7B6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8 (25.3)</w:t>
            </w:r>
          </w:p>
        </w:tc>
      </w:tr>
      <w:tr w:rsidR="000D03AA" w:rsidRPr="008775DA" w14:paraId="14116B2E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bottom"/>
          </w:tcPr>
          <w:p w14:paraId="519E9B97" w14:textId="77777777" w:rsidR="00216FEC" w:rsidRPr="004363ED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63ED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Luminal B-like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CC3C1A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 (12.0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0CE9F12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 (20.0)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05D6115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0 (26.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63B66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 (23.8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</w:tcPr>
          <w:p w14:paraId="0C58928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4 (29.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FA6FC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 (15.2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</w:tcPr>
          <w:p w14:paraId="6EA0187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 (28.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D7EB6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 (18.2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</w:tcPr>
          <w:p w14:paraId="0C6E4AE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5 (24.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3C1EC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 (13.3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</w:tcPr>
          <w:p w14:paraId="6375FEE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8 (26.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C1B85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 (15.2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</w:tcPr>
          <w:p w14:paraId="62C8DCA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6 (27.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C6F69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8 (41.8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</w:tcPr>
          <w:p w14:paraId="41EE267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7 (27.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458A0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8 (20.9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4ECC10B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0 (21.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AB34B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8 (32.0)</w:t>
            </w:r>
          </w:p>
        </w:tc>
      </w:tr>
      <w:tr w:rsidR="000D03AA" w:rsidRPr="008775DA" w14:paraId="09EB28A2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bottom"/>
          </w:tcPr>
          <w:p w14:paraId="7B49875E" w14:textId="77777777" w:rsidR="00216FEC" w:rsidRPr="004363ED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63ED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Luminal HER2 positive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EDB222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 (24.0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47BAEA1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 (13.3)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68B37B1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 (28.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85785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</w:tcPr>
          <w:p w14:paraId="4367A0A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 (17.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8A7C0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3 (39.4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</w:tcPr>
          <w:p w14:paraId="50C5318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 (19.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80A9E6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 (31.8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</w:tcPr>
          <w:p w14:paraId="0A6BA76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 (22.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01763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 (13.3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</w:tcPr>
          <w:p w14:paraId="5621732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0 (18.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4C529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2 (26.1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</w:tcPr>
          <w:p w14:paraId="77099BD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7 (16.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6AC3BE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 (13.4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</w:tcPr>
          <w:p w14:paraId="5883F58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8 (10.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6FDEC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0 (22.4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33C1D60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7 (20.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3D8A3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6 (24.0)</w:t>
            </w:r>
          </w:p>
        </w:tc>
      </w:tr>
      <w:tr w:rsidR="000D03AA" w:rsidRPr="008775DA" w14:paraId="57723F5F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bottom"/>
          </w:tcPr>
          <w:p w14:paraId="1D82967C" w14:textId="77777777" w:rsidR="00216FEC" w:rsidRPr="004363ED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63ED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HER2 positive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35D3DF6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 (8.0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C2E296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 (13.3)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31F7ADC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 (7.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D2CF8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 (4.8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</w:tcPr>
          <w:p w14:paraId="03709A9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 (7.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E7EC0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 (15.2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</w:tcPr>
          <w:p w14:paraId="09557E9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 (8.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E712D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 (22.7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</w:tcPr>
          <w:p w14:paraId="4ECBB39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 (11.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B501F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 (16.7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</w:tcPr>
          <w:p w14:paraId="761857D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 (4.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EE8C2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 (17.4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</w:tcPr>
          <w:p w14:paraId="40828A4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9 (5.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B00B4A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 (4.5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</w:tcPr>
          <w:p w14:paraId="151EDD6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6 (5.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20B2E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 (8.2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6D7D074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0 (6.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8C750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 (2.7)</w:t>
            </w:r>
          </w:p>
        </w:tc>
      </w:tr>
      <w:tr w:rsidR="000D03AA" w:rsidRPr="008775DA" w14:paraId="4FD098A9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bottom"/>
          </w:tcPr>
          <w:p w14:paraId="54F5F168" w14:textId="77777777" w:rsidR="00216FEC" w:rsidRPr="004363ED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63ED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TNBC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7A3B111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 (20.0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470AEE2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 (20.0)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095E34F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 (10.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21C9E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0 (47.6)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</w:tcPr>
          <w:p w14:paraId="714C9B2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8 (22.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E841F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 (18.2)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</w:tcPr>
          <w:p w14:paraId="4336854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7 (15.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A2EC2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 (22.7)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</w:tcPr>
          <w:p w14:paraId="0E49557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2 (19.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60F89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2 (40.0)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</w:tcPr>
          <w:p w14:paraId="592DBFC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4 (13.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23FA7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5 (32.6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</w:tcPr>
          <w:p w14:paraId="3E4D26D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4 (14.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D6C32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5 (22.4)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</w:tcPr>
          <w:p w14:paraId="3A09242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3 (15.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BCD17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7 (20.1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65BCD89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3 (16.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CEC7B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4 (16.0)</w:t>
            </w:r>
          </w:p>
        </w:tc>
      </w:tr>
      <w:tr w:rsidR="000D03AA" w:rsidRPr="008775DA" w14:paraId="14470A53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</w:tcPr>
          <w:p w14:paraId="107D7BCA" w14:textId="77777777" w:rsidR="00216FEC" w:rsidRPr="004363ED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Missing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3902B98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894D61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40E562C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B0C52C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</w:tcPr>
          <w:p w14:paraId="62CF686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9E4999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</w:tcPr>
          <w:p w14:paraId="61E5512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68404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</w:tcPr>
          <w:p w14:paraId="7B77CE1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296B4C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</w:tcPr>
          <w:p w14:paraId="560605A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0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1460C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</w:tcPr>
          <w:p w14:paraId="68D10B6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AF643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</w:tcPr>
          <w:p w14:paraId="01A40D6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6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A34BE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41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4CA4108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42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1AB2B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225</w:t>
            </w:r>
          </w:p>
        </w:tc>
      </w:tr>
      <w:tr w:rsidR="000D03AA" w:rsidRPr="008775DA" w14:paraId="3A127A6E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shd w:val="clear" w:color="auto" w:fill="auto"/>
            <w:noWrap/>
            <w:vAlign w:val="center"/>
          </w:tcPr>
          <w:p w14:paraId="0463BE97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1934F5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0B56B39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18336CB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DD64F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</w:tcPr>
          <w:p w14:paraId="5376D1F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06314AB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09" w:type="dxa"/>
            <w:gridSpan w:val="2"/>
            <w:shd w:val="clear" w:color="auto" w:fill="auto"/>
            <w:noWrap/>
            <w:vAlign w:val="bottom"/>
          </w:tcPr>
          <w:p w14:paraId="441CAB0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D918C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</w:tcPr>
          <w:p w14:paraId="1597AAB0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7BDE1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bottom"/>
          </w:tcPr>
          <w:p w14:paraId="0904862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9C5A9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</w:tcPr>
          <w:p w14:paraId="424B4DE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F99AD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</w:tcPr>
          <w:p w14:paraId="4BB551B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60BC04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0BDB45F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190CF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21</w:t>
            </w:r>
          </w:p>
        </w:tc>
      </w:tr>
      <w:tr w:rsidR="000D03AA" w:rsidRPr="008775DA" w14:paraId="30DC4F6B" w14:textId="77777777" w:rsidTr="00001F26">
        <w:trPr>
          <w:gridAfter w:val="1"/>
          <w:wAfter w:w="61" w:type="dxa"/>
          <w:trHeight w:val="300"/>
        </w:trPr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EF919E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  <w:r w:rsidRPr="00864465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B25B6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6A3658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B3AE53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3396C5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BDDA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E25011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266934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9EBF3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1B6EB7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73170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3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4667DE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0B8136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68B05F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431419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66F4A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C5526A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F75D82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CB3C7D" w14:textId="77777777" w:rsidR="00216FEC" w:rsidRPr="008775DA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5DA">
              <w:rPr>
                <w:color w:val="000000"/>
                <w:sz w:val="16"/>
                <w:szCs w:val="16"/>
              </w:rPr>
              <w:t>0.020</w:t>
            </w:r>
          </w:p>
        </w:tc>
      </w:tr>
      <w:tr w:rsidR="000D03AA" w:rsidRPr="00864465" w14:paraId="4DD83A20" w14:textId="77777777" w:rsidTr="00001F26">
        <w:trPr>
          <w:trHeight w:val="300"/>
        </w:trPr>
        <w:tc>
          <w:tcPr>
            <w:tcW w:w="16404" w:type="dxa"/>
            <w:gridSpan w:val="2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DF84B4" w14:textId="0CB4E5D1" w:rsidR="00216FEC" w:rsidRPr="00864465" w:rsidRDefault="00A12E4E" w:rsidP="00BD16B9">
            <w:pPr>
              <w:spacing w:line="240" w:lineRule="auto"/>
              <w:rPr>
                <w:rFonts w:eastAsia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12E4E">
              <w:rPr>
                <w:sz w:val="14"/>
                <w:szCs w:val="14"/>
              </w:rPr>
              <w:t>PrBC; Breast cancer diagnosed during pregnancy, PPBC; Breast cancer diagnosed post-delivery</w:t>
            </w:r>
            <w:r w:rsidR="00375B5A">
              <w:rPr>
                <w:sz w:val="14"/>
                <w:szCs w:val="14"/>
              </w:rPr>
              <w:t>, comp.; Matched comparators</w:t>
            </w:r>
            <w:r w:rsidR="00216FEC" w:rsidRPr="00864465">
              <w:rPr>
                <w:sz w:val="14"/>
                <w:szCs w:val="14"/>
              </w:rPr>
              <w:t>, ER; oestrogen receptor, PR; progesterone receptor, HER2; human epidermal growth factor receptor 2</w:t>
            </w:r>
          </w:p>
          <w:p w14:paraId="2FF2B626" w14:textId="12E1386D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 xml:space="preserve">a </w:t>
            </w:r>
            <w:r w:rsidRPr="00864465">
              <w:rPr>
                <w:rFonts w:eastAsia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Chi-squared test </w:t>
            </w:r>
            <w:r>
              <w:rPr>
                <w:rFonts w:eastAsia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of association </w:t>
            </w:r>
            <w:r w:rsidRPr="00864465">
              <w:rPr>
                <w:rFonts w:eastAsia="Times New Roman"/>
                <w:color w:val="000000"/>
                <w:kern w:val="0"/>
                <w:sz w:val="14"/>
                <w:szCs w:val="14"/>
                <w14:ligatures w14:val="none"/>
              </w:rPr>
              <w:t>based on complete case data</w:t>
            </w:r>
            <w:r w:rsidR="00F45B1A">
              <w:rPr>
                <w:rFonts w:eastAsia="Times New Roman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  <w:p w14:paraId="0D429198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 xml:space="preserve">b </w:t>
            </w:r>
            <w:r w:rsidRPr="00864465">
              <w:rPr>
                <w:rFonts w:eastAsia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Wald test based on imputed data. </w:t>
            </w:r>
          </w:p>
        </w:tc>
      </w:tr>
    </w:tbl>
    <w:p w14:paraId="7B3AC985" w14:textId="77777777" w:rsidR="00216FEC" w:rsidRPr="00864465" w:rsidRDefault="00216FEC" w:rsidP="00216FEC">
      <w:pPr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1951E2BD" w14:textId="77777777" w:rsidR="00216FEC" w:rsidRPr="00864465" w:rsidRDefault="00216FEC" w:rsidP="00216FEC">
      <w:pPr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75742407" w14:textId="77777777" w:rsidR="00216FEC" w:rsidRPr="00864465" w:rsidRDefault="00216FEC" w:rsidP="00216FEC">
      <w:pPr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039729AA" w14:textId="77777777" w:rsidR="00216FEC" w:rsidRPr="00864465" w:rsidRDefault="00216FEC" w:rsidP="00216FEC">
      <w:pPr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592621D1" w14:textId="77777777" w:rsidR="00216FEC" w:rsidRPr="00864465" w:rsidRDefault="00216FEC" w:rsidP="00216FEC">
      <w:pPr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26EC3E92" w14:textId="77777777" w:rsidR="00216FEC" w:rsidRPr="00864465" w:rsidRDefault="00216FEC" w:rsidP="00216FEC">
      <w:pPr>
        <w:rPr>
          <w:rFonts w:eastAsia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5029333E" w14:textId="77777777" w:rsidR="00216FEC" w:rsidRPr="00864465" w:rsidRDefault="00216FEC" w:rsidP="00216FEC">
      <w:pPr>
        <w:sectPr w:rsidR="00216FEC" w:rsidRPr="00864465" w:rsidSect="000B6BC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-141"/>
        <w:tblOverlap w:val="never"/>
        <w:tblW w:w="10269" w:type="dxa"/>
        <w:tblLook w:val="04A0" w:firstRow="1" w:lastRow="0" w:firstColumn="1" w:lastColumn="0" w:noHBand="0" w:noVBand="1"/>
      </w:tblPr>
      <w:tblGrid>
        <w:gridCol w:w="2338"/>
        <w:gridCol w:w="1440"/>
        <w:gridCol w:w="1229"/>
        <w:gridCol w:w="1380"/>
        <w:gridCol w:w="1229"/>
        <w:gridCol w:w="1400"/>
        <w:gridCol w:w="1253"/>
      </w:tblGrid>
      <w:tr w:rsidR="00375C08" w:rsidRPr="00864465" w14:paraId="5FC3834D" w14:textId="77777777" w:rsidTr="00375C08">
        <w:trPr>
          <w:trHeight w:val="432"/>
        </w:trPr>
        <w:tc>
          <w:tcPr>
            <w:tcW w:w="10269" w:type="dxa"/>
            <w:gridSpan w:val="7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3F093859" w14:textId="55530EDF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l Table S5.</w:t>
            </w:r>
            <w:r w:rsidRPr="00EF33C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eatment received by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women diagnosed with breast cancer during pregnancy and 2 years post-delivery 1992-2018.</w:t>
            </w:r>
          </w:p>
        </w:tc>
      </w:tr>
      <w:tr w:rsidR="00375C08" w:rsidRPr="00864465" w14:paraId="755258F8" w14:textId="77777777" w:rsidTr="00375C08">
        <w:trPr>
          <w:trHeight w:val="432"/>
        </w:trPr>
        <w:tc>
          <w:tcPr>
            <w:tcW w:w="233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6A90FA0F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56D61087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ring pregnancy</w:t>
            </w:r>
          </w:p>
        </w:tc>
        <w:tc>
          <w:tcPr>
            <w:tcW w:w="2609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6D44E747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year post-delivery</w:t>
            </w:r>
          </w:p>
        </w:tc>
        <w:tc>
          <w:tcPr>
            <w:tcW w:w="2653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07697FA4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year post-delivery</w:t>
            </w:r>
          </w:p>
        </w:tc>
      </w:tr>
      <w:tr w:rsidR="00375C08" w:rsidRPr="00864465" w14:paraId="35059050" w14:textId="77777777" w:rsidTr="00375C08">
        <w:trPr>
          <w:trHeight w:val="432"/>
        </w:trPr>
        <w:tc>
          <w:tcPr>
            <w:tcW w:w="233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2C0A3E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91D8F1" w14:textId="77777777" w:rsidR="00375C08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tched</w:t>
            </w:r>
          </w:p>
          <w:p w14:paraId="253C8F76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ators</w:t>
            </w:r>
          </w:p>
          <w:p w14:paraId="1F5869BA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229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DDCBF77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BC</w:t>
            </w:r>
          </w:p>
          <w:p w14:paraId="38AA093B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38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30DD78" w14:textId="77777777" w:rsidR="00375C08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tched</w:t>
            </w:r>
          </w:p>
          <w:p w14:paraId="63AD37E8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ators</w:t>
            </w:r>
          </w:p>
          <w:p w14:paraId="0746AE1B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229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D91E7B9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BC</w:t>
            </w:r>
          </w:p>
          <w:p w14:paraId="21737A9A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0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63329FA" w14:textId="77777777" w:rsidR="00375C08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tched</w:t>
            </w:r>
          </w:p>
          <w:p w14:paraId="53DE5953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ators</w:t>
            </w:r>
          </w:p>
          <w:p w14:paraId="1415A883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253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DEE5786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BC</w:t>
            </w:r>
          </w:p>
          <w:p w14:paraId="5BA0706B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</w:tr>
      <w:tr w:rsidR="00375C08" w:rsidRPr="00864465" w14:paraId="7A01BF39" w14:textId="77777777" w:rsidTr="00375C08">
        <w:trPr>
          <w:trHeight w:val="432"/>
        </w:trPr>
        <w:tc>
          <w:tcPr>
            <w:tcW w:w="233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317E25EE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no. of observations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4F81DF45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515D">
              <w:rPr>
                <w:color w:val="000000"/>
                <w:sz w:val="18"/>
                <w:szCs w:val="18"/>
              </w:rPr>
              <w:t>362</w:t>
            </w:r>
          </w:p>
        </w:tc>
        <w:tc>
          <w:tcPr>
            <w:tcW w:w="122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445F42AB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EE515D"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138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158D637B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EE515D">
              <w:rPr>
                <w:color w:val="000000"/>
                <w:sz w:val="18"/>
                <w:szCs w:val="18"/>
              </w:rPr>
              <w:t>998</w:t>
            </w:r>
          </w:p>
        </w:tc>
        <w:tc>
          <w:tcPr>
            <w:tcW w:w="122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6C2E127D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EE515D">
              <w:rPr>
                <w:color w:val="000000"/>
                <w:sz w:val="18"/>
                <w:szCs w:val="18"/>
              </w:rPr>
              <w:t>499</w:t>
            </w:r>
          </w:p>
        </w:tc>
        <w:tc>
          <w:tcPr>
            <w:tcW w:w="140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3E883714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EE515D">
              <w:rPr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253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0AB5C2E0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EE515D">
              <w:rPr>
                <w:color w:val="000000"/>
                <w:sz w:val="18"/>
                <w:szCs w:val="18"/>
              </w:rPr>
              <w:t>750</w:t>
            </w:r>
          </w:p>
        </w:tc>
      </w:tr>
      <w:tr w:rsidR="00375C08" w:rsidRPr="00864465" w14:paraId="56DAF8AB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011E239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er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206991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B7EB6BE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7357369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8995B90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E5A63AD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CAEBECF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5C08" w:rsidRPr="00864465" w14:paraId="3DD8858F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2982A07F" w14:textId="77777777" w:rsidR="00375C08" w:rsidRPr="004104F1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 w:rsidRPr="004104F1">
              <w:rPr>
                <w:color w:val="000000"/>
                <w:sz w:val="20"/>
                <w:szCs w:val="20"/>
              </w:rPr>
              <w:t>No/Oth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35402F4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190203D0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4 (2.5)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D590CBD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3 (1.5)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5C4AA81E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6 (1.4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72071AC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1 (0.8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2B5A71A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7 (1.0)</w:t>
            </w:r>
          </w:p>
        </w:tc>
      </w:tr>
      <w:tr w:rsidR="00375C08" w:rsidRPr="00864465" w14:paraId="265A9FAB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6889531" w14:textId="77777777" w:rsidR="00375C08" w:rsidRPr="004104F1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 w:rsidRPr="004104F1">
              <w:rPr>
                <w:color w:val="000000"/>
                <w:sz w:val="20"/>
                <w:szCs w:val="20"/>
              </w:rPr>
              <w:t>Breast conserving surge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0D05543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43 (43.2)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4363CAB9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50 (30.9)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664FDD0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403 (45.0)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4B69EFE6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38 (32.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A253481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608 (44.8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05C0C8F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56 (37.7)</w:t>
            </w:r>
          </w:p>
        </w:tc>
      </w:tr>
      <w:tr w:rsidR="00375C08" w:rsidRPr="00864465" w14:paraId="434F5D65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7DAC352A" w14:textId="77777777" w:rsidR="00375C08" w:rsidRPr="004104F1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 w:rsidRPr="004104F1">
              <w:rPr>
                <w:color w:val="000000"/>
                <w:sz w:val="20"/>
                <w:szCs w:val="20"/>
              </w:rPr>
              <w:t>Mastectomy/subcutaneous mastec</w:t>
            </w:r>
            <w:r>
              <w:rPr>
                <w:color w:val="000000"/>
                <w:sz w:val="20"/>
                <w:szCs w:val="20"/>
              </w:rPr>
              <w:t>tom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280887D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85 (55.9)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2801038C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08 (66.7)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49F1C70F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479 (53.5)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5B6E62F0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87 (66.6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4D67EE2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737 (54.4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3CE7AF2" w14:textId="77777777" w:rsidR="00375C08" w:rsidRPr="00EE515D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416 (61.3)</w:t>
            </w:r>
          </w:p>
        </w:tc>
      </w:tr>
      <w:tr w:rsidR="00375C08" w:rsidRPr="00864465" w14:paraId="381CCFB4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</w:tcPr>
          <w:p w14:paraId="56BED078" w14:textId="77777777" w:rsidR="00375C08" w:rsidRPr="004104F1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 w:rsidRPr="004104F1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40" w:type="dxa"/>
            <w:shd w:val="clear" w:color="auto" w:fill="auto"/>
            <w:noWrap/>
          </w:tcPr>
          <w:p w14:paraId="71507132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229" w:type="dxa"/>
            <w:shd w:val="clear" w:color="auto" w:fill="auto"/>
            <w:noWrap/>
          </w:tcPr>
          <w:p w14:paraId="361370B1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380" w:type="dxa"/>
            <w:shd w:val="clear" w:color="auto" w:fill="auto"/>
            <w:noWrap/>
          </w:tcPr>
          <w:p w14:paraId="22D714F0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29" w:type="dxa"/>
            <w:shd w:val="clear" w:color="auto" w:fill="auto"/>
            <w:noWrap/>
          </w:tcPr>
          <w:p w14:paraId="304AFE79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400" w:type="dxa"/>
            <w:shd w:val="clear" w:color="auto" w:fill="auto"/>
            <w:noWrap/>
          </w:tcPr>
          <w:p w14:paraId="48114624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44</w:t>
            </w:r>
          </w:p>
        </w:tc>
        <w:tc>
          <w:tcPr>
            <w:tcW w:w="1253" w:type="dxa"/>
            <w:shd w:val="clear" w:color="auto" w:fill="auto"/>
            <w:noWrap/>
          </w:tcPr>
          <w:p w14:paraId="59BCB947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71</w:t>
            </w:r>
          </w:p>
        </w:tc>
      </w:tr>
      <w:tr w:rsidR="00375C08" w:rsidRPr="00864465" w14:paraId="13EE15DE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</w:tcPr>
          <w:p w14:paraId="44591058" w14:textId="77777777" w:rsidR="00375C08" w:rsidRPr="004104F1" w:rsidRDefault="00375C08" w:rsidP="00375C0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104F1">
              <w:rPr>
                <w:i/>
                <w:iCs/>
                <w:color w:val="000000"/>
                <w:sz w:val="20"/>
                <w:szCs w:val="20"/>
              </w:rPr>
              <w:t>p-value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</w:tcPr>
          <w:p w14:paraId="27D4E5A6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14:paraId="2D7AD770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380" w:type="dxa"/>
            <w:shd w:val="clear" w:color="auto" w:fill="auto"/>
            <w:noWrap/>
          </w:tcPr>
          <w:p w14:paraId="5CA7BE20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14:paraId="2A35B4AF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5B7CBF">
              <w:rPr>
                <w:color w:val="000000"/>
                <w:sz w:val="18"/>
                <w:szCs w:val="18"/>
              </w:rPr>
              <w:t>0.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</w:tcPr>
          <w:p w14:paraId="696155FE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auto"/>
            <w:noWrap/>
          </w:tcPr>
          <w:p w14:paraId="562CE8DC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375C08" w:rsidRPr="00864465" w14:paraId="7EC3E284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2FC9A63D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motherap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FB3BAA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22CC9DD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B490CB6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C796B78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91CD420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202C171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375C08" w:rsidRPr="00864465" w14:paraId="2F876445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BD5D352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18C3E3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63 (23.9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21F9FCC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6 (12.7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2424820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00 (28.1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3D5C693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56 (16.3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B2FABCD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300 (27.3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EDEAC5E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27 (23.6)</w:t>
            </w:r>
          </w:p>
        </w:tc>
      </w:tr>
      <w:tr w:rsidR="00375C08" w:rsidRPr="00864465" w14:paraId="74FAA110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781E87E6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5084C8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01 (76.1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A02BACF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10 (87.3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5C55BFB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512 (71.9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F66A2A6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87 (83.7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F7A7487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800 (72.7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7D517B0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411 (76.4)</w:t>
            </w:r>
          </w:p>
        </w:tc>
      </w:tr>
      <w:tr w:rsidR="00375C08" w:rsidRPr="00864465" w14:paraId="54524502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4E01D2C1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FF1E57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43BBC7B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2BAA276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8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CF7525F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71FE79E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E0581D3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12</w:t>
            </w:r>
          </w:p>
        </w:tc>
      </w:tr>
      <w:tr w:rsidR="00375C08" w:rsidRPr="00864465" w14:paraId="4153A00D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732E30E5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16B2DB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7D86A87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47B9742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4668D21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5B7CBF">
              <w:rPr>
                <w:color w:val="000000"/>
                <w:sz w:val="18"/>
                <w:szCs w:val="18"/>
              </w:rPr>
              <w:t>0.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D40EFC5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F3B4F08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0.112</w:t>
            </w:r>
          </w:p>
        </w:tc>
      </w:tr>
      <w:tr w:rsidR="00375C08" w:rsidRPr="00864465" w14:paraId="24AD38F5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402FEAC4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diotherap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4E2518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5F1AC90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75D58B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A8E2F68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BBD70A4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D96FE78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375C08" w:rsidRPr="00864465" w14:paraId="40F57064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246ED01E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32E2D1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01 (38.8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D34568D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45 (36.6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E924E7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20 (31.3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A39AF46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04 (30.6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205E5EC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376 (34.4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752723D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86 (35.0)</w:t>
            </w:r>
          </w:p>
        </w:tc>
      </w:tr>
      <w:tr w:rsidR="00375C08" w:rsidRPr="00864465" w14:paraId="2C1205FC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22E58B30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1988A0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59 (61.2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D9B5A4E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78 (63.4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BE47006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484 (68.8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5AA829B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36 (69.4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961216A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716 (65.6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E4BC6AF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346 (65.0)</w:t>
            </w:r>
          </w:p>
        </w:tc>
      </w:tr>
      <w:tr w:rsidR="00375C08" w:rsidRPr="00864465" w14:paraId="788BD9C1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4A7C694A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E0266F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F2F2F0A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02C6DBF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9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37B0D6F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2BF1505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796356A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18</w:t>
            </w:r>
          </w:p>
        </w:tc>
      </w:tr>
      <w:tr w:rsidR="00375C08" w:rsidRPr="00864465" w14:paraId="0E0D8E87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</w:tcPr>
          <w:p w14:paraId="282DAE6F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B89B2C2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6C9BC5E5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2F03C120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3E14C7DC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3E441797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549DF6F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0.833</w:t>
            </w:r>
          </w:p>
        </w:tc>
      </w:tr>
      <w:tr w:rsidR="00375C08" w:rsidRPr="00864465" w14:paraId="75D13264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921856B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ocrine therap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08326F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383C0FE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08F7CA2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BAD1AB5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AE67303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5D70B17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375C08" w:rsidRPr="00864465" w14:paraId="13DD22DA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758719A4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EF9765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19 (46.7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48FF068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67 (56.8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106A325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318 (46.6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6AD825B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86 (55.7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96EB494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491 (46.3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7124B3C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44 (47.1)</w:t>
            </w:r>
          </w:p>
        </w:tc>
      </w:tr>
      <w:tr w:rsidR="00375C08" w:rsidRPr="00864465" w14:paraId="32C10B33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258EC7F5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99D5C5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36 (53.3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5AAE99E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51 (43.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8D12065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365 (53.4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9D4C645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48 (44.3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2C6F70B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570 (53.7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60040C1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74 (52.9)</w:t>
            </w:r>
          </w:p>
        </w:tc>
      </w:tr>
      <w:tr w:rsidR="00375C08" w:rsidRPr="00864465" w14:paraId="7DB038B9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32D76A43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1451CD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F92E78F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1CA3ABC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31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63BF358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4F367E3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8E53F0A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32</w:t>
            </w:r>
          </w:p>
        </w:tc>
      </w:tr>
      <w:tr w:rsidR="00375C08" w:rsidRPr="00864465" w14:paraId="4E7FAF6D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6C7D0618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5FAE59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8B047E6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DC32BE7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3782598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347089D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7226B6B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0.757</w:t>
            </w:r>
          </w:p>
        </w:tc>
      </w:tr>
      <w:tr w:rsidR="00375C08" w:rsidRPr="00864465" w14:paraId="1E1CF526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1379D459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-HER2 treatmen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D41573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A47C2AE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E04683F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A202D53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F77AD7A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D4729D7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375C08" w:rsidRPr="00864465" w14:paraId="2E0AB779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57F576B0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D72D81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98 (64.5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FF99976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49 (66.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581176A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306 (73.0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46C054B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27 (62.3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F13C22C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485 (76.7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40CE71A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31 (70.9)</w:t>
            </w:r>
          </w:p>
        </w:tc>
      </w:tr>
      <w:tr w:rsidR="00375C08" w:rsidRPr="00864465" w14:paraId="0888A37E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6C2D6D81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CED1D2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54 (35.5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A5424C2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5 (33.8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912D42E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13 (27.0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262E145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77 (37.7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668F7DE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47 (23.3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3F9FDC0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95 (29.1)</w:t>
            </w:r>
          </w:p>
        </w:tc>
      </w:tr>
      <w:tr w:rsidR="00375C08" w:rsidRPr="00864465" w14:paraId="7585F536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</w:tcPr>
          <w:p w14:paraId="7CF4CC19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646C52E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74075757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58AE9872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579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3D1B205C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29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54B5462F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868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9524DF8" w14:textId="77777777" w:rsidR="00375C08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424</w:t>
            </w:r>
          </w:p>
        </w:tc>
      </w:tr>
      <w:tr w:rsidR="00375C08" w:rsidRPr="00864465" w14:paraId="7283C9B5" w14:textId="77777777" w:rsidTr="00375C08">
        <w:trPr>
          <w:trHeight w:val="432"/>
        </w:trPr>
        <w:tc>
          <w:tcPr>
            <w:tcW w:w="2338" w:type="dxa"/>
            <w:shd w:val="clear" w:color="auto" w:fill="auto"/>
            <w:noWrap/>
            <w:vAlign w:val="bottom"/>
            <w:hideMark/>
          </w:tcPr>
          <w:p w14:paraId="2F1D1BD1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C0FCDE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8B17F41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C6BB9B4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BC0071C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0DD730B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A935DD7" w14:textId="77777777" w:rsidR="00375C08" w:rsidRPr="005B7CBF" w:rsidRDefault="00375C08" w:rsidP="00375C08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7CBF">
              <w:rPr>
                <w:color w:val="000000"/>
                <w:sz w:val="18"/>
                <w:szCs w:val="18"/>
              </w:rPr>
              <w:t>0.047</w:t>
            </w:r>
          </w:p>
        </w:tc>
      </w:tr>
      <w:tr w:rsidR="00375C08" w:rsidRPr="00864465" w14:paraId="6CB383B0" w14:textId="77777777" w:rsidTr="00375C08">
        <w:trPr>
          <w:trHeight w:val="432"/>
        </w:trPr>
        <w:tc>
          <w:tcPr>
            <w:tcW w:w="10269" w:type="dxa"/>
            <w:gridSpan w:val="7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4DE2555" w14:textId="77777777" w:rsidR="00375C08" w:rsidRDefault="00375C08" w:rsidP="00375C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PrBC; Breast cancer diagnosed during pregnancy, PPBC; Breast cancer diagnosed post-delivery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</w:p>
          <w:p w14:paraId="194AFC08" w14:textId="77777777" w:rsidR="00375C08" w:rsidRPr="00864465" w:rsidRDefault="00375C08" w:rsidP="00375C08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8644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104F1">
              <w:rPr>
                <w:color w:val="000000"/>
                <w:sz w:val="18"/>
                <w:szCs w:val="18"/>
              </w:rPr>
              <w:t>Chi-squared test of association based on complete case data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</w:tbl>
    <w:tbl>
      <w:tblPr>
        <w:tblW w:w="10485" w:type="dxa"/>
        <w:tblLook w:val="04A0" w:firstRow="1" w:lastRow="0" w:firstColumn="1" w:lastColumn="0" w:noHBand="0" w:noVBand="1"/>
      </w:tblPr>
      <w:tblGrid>
        <w:gridCol w:w="2414"/>
        <w:gridCol w:w="1287"/>
        <w:gridCol w:w="1287"/>
        <w:gridCol w:w="2251"/>
        <w:gridCol w:w="1316"/>
        <w:gridCol w:w="1930"/>
      </w:tblGrid>
      <w:tr w:rsidR="00216FEC" w:rsidRPr="00EF33CB" w14:paraId="21EE526F" w14:textId="77777777" w:rsidTr="00375C08">
        <w:trPr>
          <w:trHeight w:val="915"/>
        </w:trPr>
        <w:tc>
          <w:tcPr>
            <w:tcW w:w="10485" w:type="dxa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9FA0F2" w14:textId="4926C611" w:rsidR="00216FEC" w:rsidRPr="00EF33CB" w:rsidRDefault="003950AB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l Table S6</w:t>
            </w:r>
            <w:r w:rsidR="00216FEC" w:rsidRPr="00EF33C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 Associations between pre- and post-delivery diagnosis and breast cancer death in women aged 18-44 years in Sweden between 1992-2018.</w:t>
            </w:r>
          </w:p>
        </w:tc>
      </w:tr>
      <w:tr w:rsidR="00216FEC" w:rsidRPr="00EF33CB" w14:paraId="5DF03C03" w14:textId="77777777" w:rsidTr="00375C08">
        <w:trPr>
          <w:trHeight w:val="915"/>
        </w:trPr>
        <w:tc>
          <w:tcPr>
            <w:tcW w:w="2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D4317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3C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3B03C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33CB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breast cancers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CB056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33CB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deaths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5921C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33CB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rtality rate per 1,000 person-years (95% CI)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2FEDC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33CB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1 HR</w:t>
            </w:r>
            <w:r w:rsidRPr="00EF33CB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EF33CB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80ABA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33CB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2 HR</w:t>
            </w:r>
            <w:r w:rsidRPr="00EF33CB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EF33CB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</w:tr>
      <w:tr w:rsidR="00216FEC" w:rsidRPr="00EF33CB" w14:paraId="65B50D3D" w14:textId="77777777" w:rsidTr="00375C08">
        <w:trPr>
          <w:trHeight w:val="300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3301" w14:textId="0068EFD1" w:rsidR="00216FEC" w:rsidRPr="00EF33CB" w:rsidRDefault="00A12E4E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tched comparator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8720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C7B1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AED0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02F6A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C4C8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16FEC" w:rsidRPr="00EF33CB" w14:paraId="12BAD97B" w14:textId="77777777" w:rsidTr="00375C08">
        <w:trPr>
          <w:trHeight w:val="300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BC2B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A3BF" w14:textId="77777777" w:rsidR="00216FEC" w:rsidRPr="00EF33CB" w:rsidRDefault="00216FEC" w:rsidP="00BD16B9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EF33CB">
              <w:rPr>
                <w:sz w:val="18"/>
                <w:szCs w:val="18"/>
              </w:rPr>
              <w:t>286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C668" w14:textId="77777777" w:rsidR="00216FEC" w:rsidRPr="00EF33CB" w:rsidRDefault="00216FEC" w:rsidP="00BD16B9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EF33CB">
              <w:rPr>
                <w:sz w:val="18"/>
                <w:szCs w:val="18"/>
              </w:rPr>
              <w:t>52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4C89" w14:textId="77777777" w:rsidR="00216FEC" w:rsidRPr="00EF33CB" w:rsidRDefault="00216FEC" w:rsidP="00BD16B9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EF33CB">
              <w:rPr>
                <w:sz w:val="18"/>
                <w:szCs w:val="18"/>
              </w:rPr>
              <w:t>19.1 (18.4-19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70BED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22A4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 (ref)</w:t>
            </w:r>
          </w:p>
        </w:tc>
      </w:tr>
      <w:tr w:rsidR="00216FEC" w:rsidRPr="00EF33CB" w14:paraId="1A3FD62E" w14:textId="77777777" w:rsidTr="00375C08">
        <w:trPr>
          <w:trHeight w:val="315"/>
        </w:trPr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FD75" w14:textId="2B2ECA9A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omen with </w:t>
            </w:r>
            <w:r w:rsidR="00A12E4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BB2FB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A12E4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  <w:r w:rsidR="00BB2FB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&amp; PPB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26B4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9FE1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686E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412B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315B2" w:rsidRPr="00EF33CB" w14:paraId="4FF9D7D9" w14:textId="77777777" w:rsidTr="00375C08">
        <w:trPr>
          <w:trHeight w:val="600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6819" w14:textId="579B9F05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rBC</w:t>
            </w:r>
            <w:r w:rsidR="006B7F9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– during pregnanc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4233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846E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4B00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36.4 (27.2-48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0D14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5 (1.0-2.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7615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5 (1.0-2.3)</w:t>
            </w:r>
          </w:p>
        </w:tc>
      </w:tr>
      <w:tr w:rsidR="000315B2" w:rsidRPr="00EF33CB" w14:paraId="7B2FB703" w14:textId="77777777" w:rsidTr="00375C08">
        <w:trPr>
          <w:trHeight w:val="600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7FF7" w14:textId="430D5D9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PBC </w:t>
            </w:r>
            <w:r w:rsidR="006B7F9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– 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year post-delive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024B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49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CFBC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4CFE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39.4 (33.2-46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831E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2 (0.9-1.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DD62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1 (0.9-1.5)</w:t>
            </w:r>
          </w:p>
        </w:tc>
      </w:tr>
      <w:tr w:rsidR="000315B2" w:rsidRPr="00EF33CB" w14:paraId="41D13D64" w14:textId="77777777" w:rsidTr="00375C08">
        <w:trPr>
          <w:trHeight w:val="600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FA0E" w14:textId="25A7BAC3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PBC </w:t>
            </w:r>
            <w:r w:rsidR="006B7F9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year post-delive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D09D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75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F5AC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8AD9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28.3 (24.2-33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65A0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0 (0.8-1.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66D7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0 (0.8-1.3)</w:t>
            </w:r>
          </w:p>
        </w:tc>
      </w:tr>
      <w:tr w:rsidR="00216FEC" w:rsidRPr="00EF33CB" w14:paraId="3F03F10A" w14:textId="77777777" w:rsidTr="00375C08">
        <w:trPr>
          <w:trHeight w:val="300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05C4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DAEA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0B04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6148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4F647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C394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315B2" w:rsidRPr="00EF33CB" w14:paraId="7AAB575F" w14:textId="77777777" w:rsidTr="00375C08">
        <w:trPr>
          <w:trHeight w:val="600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D22B" w14:textId="1787033B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BC - 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imest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84AD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BE83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5D04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8.6 (6.0-57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297D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3 (0.4-4.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69C3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2 (0.4-4.3)</w:t>
            </w:r>
          </w:p>
        </w:tc>
      </w:tr>
      <w:tr w:rsidR="000315B2" w:rsidRPr="00EF33CB" w14:paraId="32BDD7F3" w14:textId="77777777" w:rsidTr="00375C08">
        <w:trPr>
          <w:trHeight w:val="600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C92E" w14:textId="067E5EAC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BC - 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imest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B251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A7A3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0CBB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42.0 (26.5-66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26CB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8 (1.0-3.2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10D0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8 (1.0-3.2)</w:t>
            </w:r>
          </w:p>
        </w:tc>
      </w:tr>
      <w:tr w:rsidR="000315B2" w:rsidRPr="00EF33CB" w14:paraId="42F26F3E" w14:textId="77777777" w:rsidTr="00375C08">
        <w:trPr>
          <w:trHeight w:val="600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5DB2" w14:textId="27133E36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BC - 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rd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imest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3607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8581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9355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37.1 (24.9-55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0C2F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4 (0.8-2.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148F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4 (0.8-2.3)</w:t>
            </w:r>
          </w:p>
        </w:tc>
      </w:tr>
      <w:tr w:rsidR="000315B2" w:rsidRPr="00EF33CB" w14:paraId="39A49F46" w14:textId="77777777" w:rsidTr="00375C08">
        <w:trPr>
          <w:trHeight w:val="600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6753" w14:textId="0F9DBC8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PBC - 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-6 months post-delive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D823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694A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2D06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37.8 (27.6-51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23AA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1 (0.8-1.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D420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1 (0.7-1.5)</w:t>
            </w:r>
          </w:p>
        </w:tc>
      </w:tr>
      <w:tr w:rsidR="000315B2" w:rsidRPr="00EF33CB" w14:paraId="558DA6DD" w14:textId="77777777" w:rsidTr="00375C08">
        <w:trPr>
          <w:trHeight w:val="600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1D7D" w14:textId="626C3FE3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PBC - 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-12 months post-delive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352D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3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E76D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FF89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40.0 (32.7-49.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1ACB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2 (0.9-1.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8024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2 (0.9-1.5)</w:t>
            </w:r>
          </w:p>
        </w:tc>
      </w:tr>
      <w:tr w:rsidR="000315B2" w:rsidRPr="00EF33CB" w14:paraId="72E05B25" w14:textId="77777777" w:rsidTr="00375C08">
        <w:trPr>
          <w:trHeight w:val="600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588F" w14:textId="51CC1961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PBC - 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-18 months post-delive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2B7B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3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FD19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AC1C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28.2 (22.6-35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63BF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0 (0.8-1.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6B5B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0 (0.7-1.2)</w:t>
            </w:r>
          </w:p>
        </w:tc>
      </w:tr>
      <w:tr w:rsidR="000315B2" w:rsidRPr="00EF33CB" w14:paraId="63B55030" w14:textId="77777777" w:rsidTr="00375C08">
        <w:trPr>
          <w:trHeight w:val="615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59986" w14:textId="1F7CF6DF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PBC - </w:t>
            </w:r>
            <w:r w:rsidRPr="0068250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9-24 months post-delivery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F5F8D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37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19511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075EE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28.3 (22.7-35.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9139E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1 (0.9-1.5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23418" w14:textId="77777777" w:rsidR="000315B2" w:rsidRPr="00EF33CB" w:rsidRDefault="000315B2" w:rsidP="000315B2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33CB">
              <w:rPr>
                <w:color w:val="000000"/>
                <w:sz w:val="18"/>
                <w:szCs w:val="18"/>
              </w:rPr>
              <w:t>1.1 (0.9-1.5)</w:t>
            </w:r>
          </w:p>
        </w:tc>
      </w:tr>
      <w:tr w:rsidR="00216FEC" w:rsidRPr="00864465" w14:paraId="64EE2AA0" w14:textId="77777777" w:rsidTr="00375C08">
        <w:trPr>
          <w:trHeight w:val="615"/>
        </w:trPr>
        <w:tc>
          <w:tcPr>
            <w:tcW w:w="10485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23F9E" w14:textId="2D27AF7C" w:rsidR="00216FEC" w:rsidRPr="00EF33CB" w:rsidRDefault="00EE0D62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>PrBC; Breast cancer diagnosed during pregnancy, PPBC; Breast cancer diagnosed post</w:t>
            </w:r>
            <w:r w:rsidR="006B7F99">
              <w:rPr>
                <w:color w:val="000000"/>
                <w:sz w:val="18"/>
                <w:szCs w:val="18"/>
              </w:rPr>
              <w:t>-delivery</w:t>
            </w:r>
            <w:r w:rsidR="00BB2FB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BB2FB1" w:rsidRPr="00EF33C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16FEC" w:rsidRPr="00EF33C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r w:rsidR="00BB2FB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;</w:t>
            </w:r>
            <w:r w:rsidR="00BB2FB1" w:rsidRPr="00EF33C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16FEC" w:rsidRPr="00EF33C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azard rate Ratio.</w:t>
            </w:r>
          </w:p>
          <w:p w14:paraId="45DF65BE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3CB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a </w:t>
            </w:r>
            <w:r w:rsidRPr="00EF33C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R’s from Cox regression models (separate models were fitted for the broad and finer PABC exposure) on imputed datasets that were pooled using Rubin’s rules.</w:t>
            </w:r>
          </w:p>
          <w:p w14:paraId="264EFF98" w14:textId="77777777" w:rsidR="00216FEC" w:rsidRPr="00EF33CB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3C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del 1: adjusted for matching variables (age at diagnosis, year of diagnosis, quality register information availability), parity, country of birth, healthcare region, breast cancer subtypes, tumour stage.</w:t>
            </w:r>
          </w:p>
          <w:p w14:paraId="3FB02E54" w14:textId="77777777" w:rsidR="00216FEC" w:rsidRPr="00864465" w:rsidRDefault="00216FEC" w:rsidP="00BD16B9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33C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del 2: Same as Model 1 with further adjustment for surgery, chemotherapy, radiotherapy, endocrine therapy.</w:t>
            </w:r>
          </w:p>
        </w:tc>
      </w:tr>
    </w:tbl>
    <w:p w14:paraId="1FF56661" w14:textId="39C61E25" w:rsidR="001D72A9" w:rsidRDefault="001D72A9"/>
    <w:sectPr w:rsidR="001D72A9">
      <w:head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008E2" w14:textId="77777777" w:rsidR="000B6BC9" w:rsidRDefault="000B6BC9" w:rsidP="00216FEC">
      <w:pPr>
        <w:spacing w:line="240" w:lineRule="auto"/>
      </w:pPr>
      <w:r>
        <w:separator/>
      </w:r>
    </w:p>
  </w:endnote>
  <w:endnote w:type="continuationSeparator" w:id="0">
    <w:p w14:paraId="24EC9620" w14:textId="77777777" w:rsidR="000B6BC9" w:rsidRDefault="000B6BC9" w:rsidP="00216F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0654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247FEF" w14:textId="77777777" w:rsidR="00216FEC" w:rsidRDefault="00216FEC" w:rsidP="00EB29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92316" w14:textId="77777777" w:rsidR="000B6BC9" w:rsidRDefault="000B6BC9" w:rsidP="00216FEC">
      <w:pPr>
        <w:spacing w:line="240" w:lineRule="auto"/>
      </w:pPr>
      <w:r>
        <w:separator/>
      </w:r>
    </w:p>
  </w:footnote>
  <w:footnote w:type="continuationSeparator" w:id="0">
    <w:p w14:paraId="031CC72C" w14:textId="77777777" w:rsidR="000B6BC9" w:rsidRDefault="000B6BC9" w:rsidP="00216FE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9EEEF" w14:textId="7EA440F8" w:rsidR="00216FEC" w:rsidRDefault="00216FEC">
    <w:pPr>
      <w:pStyle w:val="Header"/>
    </w:pPr>
    <w:r>
      <w:fldChar w:fldCharType="begin"/>
    </w:r>
    <w:r>
      <w:instrText xml:space="preserve"> FILENAME   \* MERGEFORMAT </w:instrText>
    </w:r>
    <w:r>
      <w:rPr>
        <w:noProof/>
      </w:rPr>
      <w:fldChar w:fldCharType="end"/>
    </w:r>
  </w:p>
  <w:p w14:paraId="52E03006" w14:textId="77777777" w:rsidR="00216FEC" w:rsidRDefault="00216FE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9498B0" w14:textId="6C17F43B" w:rsidR="00216FEC" w:rsidRDefault="00216FEC">
    <w:pPr>
      <w:pStyle w:val="Header"/>
    </w:pPr>
    <w:r>
      <w:fldChar w:fldCharType="begin"/>
    </w:r>
    <w:r>
      <w:instrText xml:space="preserve"> TITLE   \* MERGEFORMAT </w:instrTex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11D97"/>
    <w:multiLevelType w:val="hybridMultilevel"/>
    <w:tmpl w:val="E32A6268"/>
    <w:lvl w:ilvl="0" w:tplc="2402D876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F17F1A"/>
    <w:multiLevelType w:val="hybridMultilevel"/>
    <w:tmpl w:val="D68A28CA"/>
    <w:lvl w:ilvl="0" w:tplc="10527F1C">
      <w:start w:val="2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3257B3"/>
    <w:multiLevelType w:val="hybridMultilevel"/>
    <w:tmpl w:val="7C8A5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30784"/>
    <w:multiLevelType w:val="hybridMultilevel"/>
    <w:tmpl w:val="3F842E8C"/>
    <w:lvl w:ilvl="0" w:tplc="95102A26">
      <w:start w:val="20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7B3380"/>
    <w:multiLevelType w:val="hybridMultilevel"/>
    <w:tmpl w:val="87929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0065E3"/>
    <w:multiLevelType w:val="hybridMultilevel"/>
    <w:tmpl w:val="7A80F38C"/>
    <w:lvl w:ilvl="0" w:tplc="AC664294">
      <w:start w:val="20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0005696">
    <w:abstractNumId w:val="0"/>
  </w:num>
  <w:num w:numId="2" w16cid:durableId="572666193">
    <w:abstractNumId w:val="4"/>
  </w:num>
  <w:num w:numId="3" w16cid:durableId="1208057833">
    <w:abstractNumId w:val="5"/>
  </w:num>
  <w:num w:numId="4" w16cid:durableId="477188339">
    <w:abstractNumId w:val="1"/>
  </w:num>
  <w:num w:numId="5" w16cid:durableId="872421045">
    <w:abstractNumId w:val="3"/>
  </w:num>
  <w:num w:numId="6" w16cid:durableId="14374089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BB9"/>
    <w:rsid w:val="00001F26"/>
    <w:rsid w:val="00004395"/>
    <w:rsid w:val="000315B2"/>
    <w:rsid w:val="000406CF"/>
    <w:rsid w:val="00056330"/>
    <w:rsid w:val="000B6BC9"/>
    <w:rsid w:val="000D03AA"/>
    <w:rsid w:val="000D6BB9"/>
    <w:rsid w:val="001552E7"/>
    <w:rsid w:val="001D72A9"/>
    <w:rsid w:val="002167FD"/>
    <w:rsid w:val="00216FEC"/>
    <w:rsid w:val="002E310B"/>
    <w:rsid w:val="002F00C9"/>
    <w:rsid w:val="00304FFE"/>
    <w:rsid w:val="0031697B"/>
    <w:rsid w:val="00375B5A"/>
    <w:rsid w:val="00375C08"/>
    <w:rsid w:val="003950AB"/>
    <w:rsid w:val="004104F1"/>
    <w:rsid w:val="00435F6E"/>
    <w:rsid w:val="004613DE"/>
    <w:rsid w:val="00580C6E"/>
    <w:rsid w:val="005B7CBF"/>
    <w:rsid w:val="005E026D"/>
    <w:rsid w:val="00606C8D"/>
    <w:rsid w:val="00607B69"/>
    <w:rsid w:val="00615F2F"/>
    <w:rsid w:val="006840F3"/>
    <w:rsid w:val="006B7F99"/>
    <w:rsid w:val="006D37A9"/>
    <w:rsid w:val="0074105A"/>
    <w:rsid w:val="00797ADA"/>
    <w:rsid w:val="007A0743"/>
    <w:rsid w:val="007A0FA3"/>
    <w:rsid w:val="00821D0B"/>
    <w:rsid w:val="008D3518"/>
    <w:rsid w:val="00A12E4E"/>
    <w:rsid w:val="00A71463"/>
    <w:rsid w:val="00B64FBB"/>
    <w:rsid w:val="00BB2FB1"/>
    <w:rsid w:val="00C42495"/>
    <w:rsid w:val="00C603AC"/>
    <w:rsid w:val="00DC0084"/>
    <w:rsid w:val="00E91E23"/>
    <w:rsid w:val="00EE0D62"/>
    <w:rsid w:val="00EF33CB"/>
    <w:rsid w:val="00F06BBD"/>
    <w:rsid w:val="00F45B1A"/>
    <w:rsid w:val="00F8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0DF6B"/>
  <w15:chartTrackingRefBased/>
  <w15:docId w15:val="{FD9CC12F-A129-49F4-8238-B67645B62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FEC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B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6B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B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B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B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B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B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B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B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D6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B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B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B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B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B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B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B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6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B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6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B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6B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B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6B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B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BB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16FEC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FEC"/>
  </w:style>
  <w:style w:type="paragraph" w:styleId="Footer">
    <w:name w:val="footer"/>
    <w:basedOn w:val="Normal"/>
    <w:link w:val="FooterChar"/>
    <w:uiPriority w:val="99"/>
    <w:unhideWhenUsed/>
    <w:rsid w:val="00216FEC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FEC"/>
  </w:style>
  <w:style w:type="character" w:styleId="CommentReference">
    <w:name w:val="annotation reference"/>
    <w:basedOn w:val="DefaultParagraphFont"/>
    <w:uiPriority w:val="99"/>
    <w:unhideWhenUsed/>
    <w:rsid w:val="00216F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6F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FEC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F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FEC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216FEC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6FE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FEC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216FEC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216FE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6FEC"/>
    <w:rPr>
      <w:color w:val="0563C1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16FE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16FEC"/>
    <w:pPr>
      <w:spacing w:after="160" w:line="240" w:lineRule="auto"/>
      <w:jc w:val="left"/>
    </w:pPr>
    <w:rPr>
      <w:rFonts w:ascii="Calibri" w:hAnsi="Calibri" w:cs="Calibri"/>
      <w:noProof/>
      <w:sz w:val="22"/>
      <w:szCs w:val="22"/>
      <w:lang w:val="sv-SE"/>
    </w:rPr>
  </w:style>
  <w:style w:type="character" w:customStyle="1" w:styleId="docsum-authors">
    <w:name w:val="docsum-authors"/>
    <w:basedOn w:val="DefaultParagraphFont"/>
    <w:rsid w:val="00216FEC"/>
  </w:style>
  <w:style w:type="character" w:customStyle="1" w:styleId="docsum-journal-citation">
    <w:name w:val="docsum-journal-citation"/>
    <w:basedOn w:val="DefaultParagraphFont"/>
    <w:rsid w:val="00216FEC"/>
  </w:style>
  <w:style w:type="character" w:customStyle="1" w:styleId="citation-part">
    <w:name w:val="citation-part"/>
    <w:basedOn w:val="DefaultParagraphFont"/>
    <w:rsid w:val="00216FEC"/>
  </w:style>
  <w:style w:type="character" w:customStyle="1" w:styleId="docsum-pmid">
    <w:name w:val="docsum-pmid"/>
    <w:basedOn w:val="DefaultParagraphFont"/>
    <w:rsid w:val="00216FEC"/>
  </w:style>
  <w:style w:type="character" w:styleId="FollowedHyperlink">
    <w:name w:val="FollowedHyperlink"/>
    <w:basedOn w:val="DefaultParagraphFont"/>
    <w:uiPriority w:val="99"/>
    <w:semiHidden/>
    <w:unhideWhenUsed/>
    <w:rsid w:val="00216FEC"/>
    <w:rPr>
      <w:color w:val="954F72"/>
      <w:u w:val="single"/>
    </w:rPr>
  </w:style>
  <w:style w:type="paragraph" w:customStyle="1" w:styleId="msonormal0">
    <w:name w:val="msonormal"/>
    <w:basedOn w:val="Normal"/>
    <w:rsid w:val="00216FEC"/>
    <w:pPr>
      <w:spacing w:before="100" w:beforeAutospacing="1" w:after="100" w:afterAutospacing="1" w:line="240" w:lineRule="auto"/>
      <w:jc w:val="left"/>
    </w:pPr>
    <w:rPr>
      <w:rFonts w:eastAsia="Times New Roman"/>
      <w:kern w:val="0"/>
      <w:lang w:val="en-US"/>
      <w14:ligatures w14:val="none"/>
    </w:rPr>
  </w:style>
  <w:style w:type="paragraph" w:customStyle="1" w:styleId="xl65">
    <w:name w:val="xl65"/>
    <w:basedOn w:val="Normal"/>
    <w:rsid w:val="00216FEC"/>
    <w:pPr>
      <w:spacing w:before="100" w:beforeAutospacing="1" w:after="100" w:afterAutospacing="1" w:line="240" w:lineRule="auto"/>
      <w:jc w:val="left"/>
    </w:pPr>
    <w:rPr>
      <w:rFonts w:eastAsia="Times New Roman"/>
      <w:b/>
      <w:bCs/>
      <w:kern w:val="0"/>
      <w:lang w:val="en-US"/>
      <w14:ligatures w14:val="none"/>
    </w:rPr>
  </w:style>
  <w:style w:type="paragraph" w:customStyle="1" w:styleId="xl66">
    <w:name w:val="xl66"/>
    <w:basedOn w:val="Normal"/>
    <w:rsid w:val="00216FEC"/>
    <w:pPr>
      <w:spacing w:before="100" w:beforeAutospacing="1" w:after="100" w:afterAutospacing="1" w:line="240" w:lineRule="auto"/>
      <w:jc w:val="left"/>
    </w:pPr>
    <w:rPr>
      <w:rFonts w:eastAsia="Times New Roman"/>
      <w:b/>
      <w:bCs/>
      <w:kern w:val="0"/>
      <w:lang w:val="en-US"/>
      <w14:ligatures w14:val="none"/>
    </w:rPr>
  </w:style>
  <w:style w:type="paragraph" w:customStyle="1" w:styleId="xl67">
    <w:name w:val="xl67"/>
    <w:basedOn w:val="Normal"/>
    <w:rsid w:val="00216FEC"/>
    <w:pPr>
      <w:shd w:val="clear" w:color="000000" w:fill="FFC000"/>
      <w:spacing w:before="100" w:beforeAutospacing="1" w:after="100" w:afterAutospacing="1" w:line="240" w:lineRule="auto"/>
      <w:jc w:val="left"/>
    </w:pPr>
    <w:rPr>
      <w:rFonts w:eastAsia="Times New Roman"/>
      <w:kern w:val="0"/>
      <w:lang w:val="en-US"/>
      <w14:ligatures w14:val="none"/>
    </w:rPr>
  </w:style>
  <w:style w:type="character" w:customStyle="1" w:styleId="anchor-text">
    <w:name w:val="anchor-text"/>
    <w:basedOn w:val="DefaultParagraphFont"/>
    <w:rsid w:val="00216FEC"/>
  </w:style>
  <w:style w:type="character" w:styleId="UnresolvedMention">
    <w:name w:val="Unresolved Mention"/>
    <w:basedOn w:val="DefaultParagraphFont"/>
    <w:uiPriority w:val="99"/>
    <w:semiHidden/>
    <w:unhideWhenUsed/>
    <w:rsid w:val="00216F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2673D4-758B-42DB-BDB1-3D8C6ABDC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2694</Words>
  <Characters>15357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8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Gkekos</dc:creator>
  <cp:keywords/>
  <dc:description/>
  <cp:lastModifiedBy>Leo Gkekos</cp:lastModifiedBy>
  <cp:revision>12</cp:revision>
  <dcterms:created xsi:type="dcterms:W3CDTF">2024-02-19T10:17:00Z</dcterms:created>
  <dcterms:modified xsi:type="dcterms:W3CDTF">2024-03-15T10:03:00Z</dcterms:modified>
</cp:coreProperties>
</file>